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5DE54" w14:textId="3896717D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rver et al., </w:t>
      </w:r>
    </w:p>
    <w:p w14:paraId="6A6F897D" w14:textId="77777777" w:rsidR="00934960" w:rsidRDefault="00934960" w:rsidP="00934960">
      <w:pPr>
        <w:spacing w:line="360" w:lineRule="auto"/>
        <w:rPr>
          <w:sz w:val="24"/>
          <w:szCs w:val="24"/>
          <w:lang w:val="en-US"/>
        </w:rPr>
      </w:pPr>
    </w:p>
    <w:p w14:paraId="65589E85" w14:textId="4A6EE49E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l figures S1 and S2.</w:t>
      </w:r>
      <w:r w:rsidR="00C12AFA">
        <w:rPr>
          <w:sz w:val="24"/>
          <w:szCs w:val="24"/>
          <w:lang w:val="en-US"/>
        </w:rPr>
        <w:t xml:space="preserve"> Tables S2, S3 and S4.</w:t>
      </w:r>
    </w:p>
    <w:p w14:paraId="47BD73AC" w14:textId="101A8B24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00C6968" wp14:editId="67348A34">
            <wp:extent cx="3729491" cy="4067033"/>
            <wp:effectExtent l="0" t="0" r="444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190" cy="4069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B56C4" w14:textId="1A6C1785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 w:rsidRPr="00961FD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1</w:t>
      </w:r>
      <w:r w:rsidRPr="00961FD2">
        <w:rPr>
          <w:b/>
          <w:bCs/>
          <w:sz w:val="24"/>
          <w:szCs w:val="24"/>
          <w:lang w:val="en-US"/>
        </w:rPr>
        <w:t>: Promoter activity of P</w:t>
      </w:r>
      <w:r w:rsidRPr="00961FD2">
        <w:rPr>
          <w:b/>
          <w:bCs/>
          <w:i/>
          <w:iCs/>
          <w:sz w:val="24"/>
          <w:szCs w:val="24"/>
          <w:lang w:val="en-US"/>
        </w:rPr>
        <w:t>cd2241</w:t>
      </w:r>
      <w:r w:rsidRPr="00961FD2">
        <w:rPr>
          <w:b/>
          <w:bCs/>
          <w:sz w:val="24"/>
          <w:szCs w:val="24"/>
          <w:lang w:val="en-US"/>
        </w:rPr>
        <w:t xml:space="preserve"> or </w:t>
      </w:r>
      <w:r w:rsidRPr="0011268E">
        <w:rPr>
          <w:b/>
          <w:bCs/>
          <w:sz w:val="24"/>
          <w:szCs w:val="24"/>
          <w:lang w:val="en-US"/>
        </w:rPr>
        <w:t>P</w:t>
      </w:r>
      <w:r w:rsidRPr="0011268E">
        <w:rPr>
          <w:b/>
          <w:bCs/>
          <w:i/>
          <w:iCs/>
          <w:sz w:val="24"/>
          <w:szCs w:val="24"/>
          <w:lang w:val="en-US"/>
        </w:rPr>
        <w:t>cd2238</w:t>
      </w:r>
      <w:r w:rsidRPr="0011268E">
        <w:rPr>
          <w:b/>
          <w:bCs/>
          <w:sz w:val="24"/>
          <w:szCs w:val="24"/>
          <w:lang w:val="en-US"/>
        </w:rPr>
        <w:t xml:space="preserve"> is independent of </w:t>
      </w:r>
      <w:proofErr w:type="spellStart"/>
      <w:r w:rsidRPr="0011268E">
        <w:rPr>
          <w:b/>
          <w:bCs/>
          <w:sz w:val="24"/>
          <w:szCs w:val="24"/>
          <w:lang w:val="en-US"/>
        </w:rPr>
        <w:t>HtrA</w:t>
      </w:r>
      <w:proofErr w:type="spellEnd"/>
      <w:r w:rsidRPr="0011268E">
        <w:rPr>
          <w:b/>
          <w:bCs/>
          <w:sz w:val="24"/>
          <w:szCs w:val="24"/>
          <w:lang w:val="en-US"/>
        </w:rPr>
        <w:t xml:space="preserve"> activity.</w:t>
      </w:r>
      <w:r>
        <w:rPr>
          <w:sz w:val="24"/>
          <w:szCs w:val="24"/>
          <w:lang w:val="en-US"/>
        </w:rPr>
        <w:t xml:space="preserve"> Transcription was determined at early stationary phase after growing in BHIY. A) </w:t>
      </w:r>
      <w:r w:rsidRPr="0011268E">
        <w:rPr>
          <w:sz w:val="24"/>
          <w:szCs w:val="24"/>
          <w:lang w:val="en-US"/>
        </w:rPr>
        <w:t>P</w:t>
      </w:r>
      <w:r w:rsidRPr="0011268E">
        <w:rPr>
          <w:i/>
          <w:iCs/>
          <w:sz w:val="24"/>
          <w:szCs w:val="24"/>
          <w:lang w:val="en-US"/>
        </w:rPr>
        <w:t>cd2241</w:t>
      </w:r>
      <w:r w:rsidRPr="0011268E">
        <w:rPr>
          <w:sz w:val="24"/>
          <w:szCs w:val="24"/>
          <w:lang w:val="en-US"/>
        </w:rPr>
        <w:t xml:space="preserve"> </w:t>
      </w:r>
      <w:r w:rsidRPr="00961FD2">
        <w:rPr>
          <w:sz w:val="24"/>
          <w:szCs w:val="24"/>
          <w:lang w:val="en-US"/>
        </w:rPr>
        <w:t>activity, B)P</w:t>
      </w:r>
      <w:r w:rsidRPr="00961FD2">
        <w:rPr>
          <w:i/>
          <w:iCs/>
          <w:sz w:val="24"/>
          <w:szCs w:val="24"/>
          <w:lang w:val="en-US"/>
        </w:rPr>
        <w:t>cd2238</w:t>
      </w:r>
      <w:r w:rsidRPr="00961FD2">
        <w:rPr>
          <w:sz w:val="24"/>
          <w:szCs w:val="24"/>
          <w:lang w:val="en-US"/>
        </w:rPr>
        <w:t xml:space="preserve"> activity. Bars are an average of two independent experiments.  </w:t>
      </w:r>
    </w:p>
    <w:p w14:paraId="3FCF173E" w14:textId="06BB7BC5" w:rsidR="00934960" w:rsidRDefault="00934960" w:rsidP="00934960">
      <w:pPr>
        <w:spacing w:line="360" w:lineRule="auto"/>
        <w:rPr>
          <w:sz w:val="24"/>
          <w:szCs w:val="24"/>
          <w:lang w:val="en-US"/>
        </w:rPr>
      </w:pPr>
    </w:p>
    <w:p w14:paraId="6187EAAA" w14:textId="77777777" w:rsidR="00934960" w:rsidRPr="00961FD2" w:rsidRDefault="00934960" w:rsidP="00934960">
      <w:pPr>
        <w:spacing w:line="360" w:lineRule="auto"/>
        <w:rPr>
          <w:sz w:val="24"/>
          <w:szCs w:val="24"/>
          <w:lang w:val="en-US"/>
        </w:rPr>
      </w:pPr>
    </w:p>
    <w:p w14:paraId="0140C0F7" w14:textId="713F8531" w:rsidR="00943E24" w:rsidRDefault="0034482C">
      <w:pPr>
        <w:rPr>
          <w:lang w:val="en-US"/>
        </w:rPr>
      </w:pPr>
    </w:p>
    <w:p w14:paraId="2CE5942D" w14:textId="172CEF3A" w:rsidR="00934960" w:rsidRDefault="0093496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E5FE8B2" w14:textId="77777777" w:rsidR="00934960" w:rsidRDefault="00934960" w:rsidP="00934960">
      <w:pPr>
        <w:spacing w:line="360" w:lineRule="auto"/>
        <w:rPr>
          <w:sz w:val="24"/>
          <w:szCs w:val="24"/>
          <w:lang w:val="en-US"/>
        </w:rPr>
      </w:pPr>
    </w:p>
    <w:p w14:paraId="506ECCC7" w14:textId="77777777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A3569AC" wp14:editId="6E23D774">
            <wp:extent cx="3095879" cy="1923476"/>
            <wp:effectExtent l="0" t="0" r="0" b="635"/>
            <wp:docPr id="1029" name="Picture 1029" descr="A picture containing rectangle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1029" descr="A picture containing rectangle, screenshot, design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2" t="20348" r="11348" b="46094"/>
                    <a:stretch/>
                  </pic:blipFill>
                  <pic:spPr bwMode="auto">
                    <a:xfrm>
                      <a:off x="0" y="0"/>
                      <a:ext cx="3105851" cy="1929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2DF82" w14:textId="230B01CB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2</w:t>
      </w:r>
      <w:r w:rsidRPr="00A46D79">
        <w:rPr>
          <w:b/>
          <w:bCs/>
          <w:sz w:val="24"/>
          <w:szCs w:val="24"/>
          <w:lang w:val="en-US"/>
        </w:rPr>
        <w:t xml:space="preserve"> : </w:t>
      </w:r>
      <w:proofErr w:type="spellStart"/>
      <w:r w:rsidRPr="00A46D79">
        <w:rPr>
          <w:b/>
          <w:bCs/>
          <w:sz w:val="24"/>
          <w:szCs w:val="24"/>
          <w:lang w:val="en-US"/>
        </w:rPr>
        <w:t>P</w:t>
      </w:r>
      <w:r w:rsidRPr="007D305F">
        <w:rPr>
          <w:b/>
          <w:bCs/>
          <w:i/>
          <w:iCs/>
          <w:sz w:val="24"/>
          <w:szCs w:val="24"/>
          <w:lang w:val="en-US"/>
        </w:rPr>
        <w:t>htrA</w:t>
      </w:r>
      <w:proofErr w:type="spellEnd"/>
      <w:r w:rsidRPr="00A46D79">
        <w:rPr>
          <w:b/>
          <w:bCs/>
          <w:sz w:val="24"/>
          <w:szCs w:val="24"/>
          <w:lang w:val="en-US"/>
        </w:rPr>
        <w:t xml:space="preserve"> and Pc</w:t>
      </w:r>
      <w:r w:rsidRPr="007D305F">
        <w:rPr>
          <w:b/>
          <w:bCs/>
          <w:i/>
          <w:iCs/>
          <w:sz w:val="24"/>
          <w:szCs w:val="24"/>
          <w:lang w:val="en-US"/>
        </w:rPr>
        <w:t>d2243</w:t>
      </w:r>
      <w:r w:rsidRPr="00A46D79">
        <w:rPr>
          <w:b/>
          <w:bCs/>
          <w:sz w:val="24"/>
          <w:szCs w:val="24"/>
          <w:lang w:val="en-US"/>
        </w:rPr>
        <w:t xml:space="preserve"> are </w:t>
      </w:r>
      <w:r>
        <w:rPr>
          <w:b/>
          <w:bCs/>
          <w:sz w:val="24"/>
          <w:szCs w:val="24"/>
          <w:lang w:val="en-US"/>
        </w:rPr>
        <w:t xml:space="preserve">both </w:t>
      </w:r>
      <w:r w:rsidRPr="00A46D79">
        <w:rPr>
          <w:b/>
          <w:bCs/>
          <w:sz w:val="24"/>
          <w:szCs w:val="24"/>
          <w:lang w:val="en-US"/>
        </w:rPr>
        <w:t xml:space="preserve">upregulated </w:t>
      </w:r>
      <w:r>
        <w:rPr>
          <w:b/>
          <w:bCs/>
          <w:sz w:val="24"/>
          <w:szCs w:val="24"/>
          <w:lang w:val="en-US"/>
        </w:rPr>
        <w:t xml:space="preserve">after </w:t>
      </w:r>
      <w:r w:rsidRPr="00A46D79">
        <w:rPr>
          <w:b/>
          <w:bCs/>
          <w:sz w:val="24"/>
          <w:szCs w:val="24"/>
          <w:lang w:val="en-US"/>
        </w:rPr>
        <w:t>expos</w:t>
      </w:r>
      <w:r>
        <w:rPr>
          <w:b/>
          <w:bCs/>
          <w:sz w:val="24"/>
          <w:szCs w:val="24"/>
          <w:lang w:val="en-US"/>
        </w:rPr>
        <w:t xml:space="preserve">ure of </w:t>
      </w:r>
      <w:r w:rsidRPr="00D147B4">
        <w:rPr>
          <w:b/>
          <w:bCs/>
          <w:i/>
          <w:iCs/>
          <w:sz w:val="24"/>
          <w:szCs w:val="24"/>
          <w:lang w:val="en-US"/>
        </w:rPr>
        <w:t>C. difficile</w:t>
      </w:r>
      <w:r w:rsidRPr="00A46D79">
        <w:rPr>
          <w:b/>
          <w:bCs/>
          <w:sz w:val="24"/>
          <w:szCs w:val="24"/>
          <w:lang w:val="en-US"/>
        </w:rPr>
        <w:t xml:space="preserve"> to low </w:t>
      </w:r>
      <w:proofErr w:type="spellStart"/>
      <w:r w:rsidRPr="00A46D79">
        <w:rPr>
          <w:b/>
          <w:bCs/>
          <w:sz w:val="24"/>
          <w:szCs w:val="24"/>
          <w:lang w:val="en-US"/>
        </w:rPr>
        <w:t>pH.</w:t>
      </w:r>
      <w:proofErr w:type="spellEnd"/>
      <w:r>
        <w:rPr>
          <w:sz w:val="24"/>
          <w:szCs w:val="24"/>
          <w:lang w:val="en-US"/>
        </w:rPr>
        <w:t xml:space="preserve"> In this experiment, both promoters were upregulated 1,4 x, compared to the neutral pH condition. Promoter activity was measured at neutral pH and after 90 minutes of exposure to low </w:t>
      </w:r>
      <w:proofErr w:type="spellStart"/>
      <w:r>
        <w:rPr>
          <w:sz w:val="24"/>
          <w:szCs w:val="24"/>
          <w:lang w:val="en-US"/>
        </w:rPr>
        <w:t>pH.</w:t>
      </w:r>
      <w:proofErr w:type="spellEnd"/>
      <w:r>
        <w:rPr>
          <w:sz w:val="24"/>
          <w:szCs w:val="24"/>
          <w:lang w:val="en-US"/>
        </w:rPr>
        <w:t xml:space="preserve">  The relative activity was calculated as a percentage of the activity at neutral </w:t>
      </w:r>
      <w:proofErr w:type="spellStart"/>
      <w:r>
        <w:rPr>
          <w:sz w:val="24"/>
          <w:szCs w:val="24"/>
          <w:lang w:val="en-US"/>
        </w:rPr>
        <w:t>pH.</w:t>
      </w:r>
      <w:proofErr w:type="spellEnd"/>
      <w:r>
        <w:rPr>
          <w:sz w:val="24"/>
          <w:szCs w:val="24"/>
          <w:lang w:val="en-US"/>
        </w:rPr>
        <w:t xml:space="preserve">  </w:t>
      </w:r>
      <w:proofErr w:type="spellStart"/>
      <w:r>
        <w:rPr>
          <w:sz w:val="24"/>
          <w:szCs w:val="24"/>
          <w:lang w:val="en-US"/>
        </w:rPr>
        <w:t>P</w:t>
      </w:r>
      <w:r w:rsidRPr="00754FD2">
        <w:rPr>
          <w:i/>
          <w:iCs/>
          <w:sz w:val="24"/>
          <w:szCs w:val="24"/>
          <w:lang w:val="en-US"/>
        </w:rPr>
        <w:t>htrA</w:t>
      </w:r>
      <w:proofErr w:type="spellEnd"/>
      <w:r>
        <w:rPr>
          <w:sz w:val="24"/>
          <w:szCs w:val="24"/>
          <w:lang w:val="en-US"/>
        </w:rPr>
        <w:t xml:space="preserve"> activity is shown in white bars, P</w:t>
      </w:r>
      <w:r w:rsidRPr="00754FD2">
        <w:rPr>
          <w:i/>
          <w:iCs/>
          <w:sz w:val="24"/>
          <w:szCs w:val="24"/>
          <w:lang w:val="en-US"/>
        </w:rPr>
        <w:t>cd2243</w:t>
      </w:r>
      <w:r>
        <w:rPr>
          <w:sz w:val="24"/>
          <w:szCs w:val="24"/>
          <w:lang w:val="en-US"/>
        </w:rPr>
        <w:t xml:space="preserve"> activity is shown in black bars.</w:t>
      </w:r>
    </w:p>
    <w:p w14:paraId="78509086" w14:textId="6E839427" w:rsidR="00934960" w:rsidRDefault="00934960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9FFFD92" w14:textId="5130AD95" w:rsidR="00934960" w:rsidRDefault="00934960" w:rsidP="0093496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2: </w:t>
      </w:r>
      <w:r w:rsidRPr="005F10CF">
        <w:rPr>
          <w:i/>
          <w:iCs/>
          <w:sz w:val="24"/>
          <w:szCs w:val="24"/>
        </w:rPr>
        <w:t>C. difficile</w:t>
      </w:r>
      <w:r>
        <w:rPr>
          <w:sz w:val="24"/>
          <w:szCs w:val="24"/>
        </w:rPr>
        <w:t xml:space="preserve"> strains used in this stud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5"/>
        <w:gridCol w:w="4677"/>
        <w:gridCol w:w="1843"/>
        <w:gridCol w:w="1843"/>
      </w:tblGrid>
      <w:tr w:rsidR="00934960" w:rsidRPr="00586F20" w14:paraId="3BB21352" w14:textId="77777777" w:rsidTr="007D305F"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AFB2B6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67E6CD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0E3BE2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1C3F38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Reference</w:t>
            </w:r>
          </w:p>
        </w:tc>
      </w:tr>
      <w:tr w:rsidR="00934960" w:rsidRPr="00586F20" w14:paraId="1CAED7D4" w14:textId="77777777" w:rsidTr="007D305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9C11AC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049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EC801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BA401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3FABCE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</w:tr>
      <w:tr w:rsidR="00934960" w:rsidRPr="00586F20" w14:paraId="55459BDE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A9942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04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7F6707D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proofErr w:type="spellStart"/>
            <w:r>
              <w:rPr>
                <w:sz w:val="24"/>
                <w:szCs w:val="24"/>
                <w:lang w:val="en-US"/>
              </w:rPr>
              <w:t>CT</w:t>
            </w:r>
            <w:r w:rsidRPr="00822A05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63A75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D8C8B" w14:textId="5C6B4ADB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DB002 </w:t>
            </w:r>
            <w:r w:rsidRPr="00586F20">
              <w:rPr>
                <w:sz w:val="24"/>
                <w:szCs w:val="24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</w:rPr>
              <w:instrText xml:space="preserve"> ADDIN EN.CITE </w:instrText>
            </w:r>
            <w:r w:rsidR="0034482C">
              <w:rPr>
                <w:sz w:val="24"/>
                <w:szCs w:val="24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</w:rPr>
              <w:instrText xml:space="preserve"> ADDIN EN.CITE.DATA </w:instrText>
            </w:r>
            <w:r w:rsidR="0034482C">
              <w:rPr>
                <w:sz w:val="24"/>
                <w:szCs w:val="24"/>
              </w:rPr>
            </w:r>
            <w:r w:rsidR="0034482C">
              <w:rPr>
                <w:sz w:val="24"/>
                <w:szCs w:val="24"/>
              </w:rPr>
              <w:fldChar w:fldCharType="end"/>
            </w:r>
            <w:r w:rsidRPr="00586F20">
              <w:rPr>
                <w:sz w:val="24"/>
                <w:szCs w:val="24"/>
              </w:rPr>
              <w:fldChar w:fldCharType="separate"/>
            </w:r>
            <w:r w:rsidR="0034482C">
              <w:rPr>
                <w:noProof/>
                <w:sz w:val="24"/>
                <w:szCs w:val="24"/>
              </w:rPr>
              <w:t>[1]</w:t>
            </w:r>
            <w:r w:rsidRPr="00586F20">
              <w:rPr>
                <w:sz w:val="24"/>
                <w:szCs w:val="24"/>
              </w:rPr>
              <w:fldChar w:fldCharType="end"/>
            </w:r>
          </w:p>
        </w:tc>
      </w:tr>
      <w:tr w:rsidR="00934960" w:rsidRPr="00586F20" w14:paraId="70E22E18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978B9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14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11952AF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erm </w:t>
            </w:r>
            <w:r w:rsidRPr="004978B6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5D89E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40575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6E53D205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F51B2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14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6BDE09F" w14:textId="77777777" w:rsidR="00934960" w:rsidRPr="00822A05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822A05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22A05">
              <w:rPr>
                <w:sz w:val="24"/>
                <w:szCs w:val="24"/>
                <w:lang w:val="en-US"/>
              </w:rPr>
              <w:t>P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822A05">
              <w:rPr>
                <w:sz w:val="24"/>
                <w:szCs w:val="24"/>
                <w:lang w:val="en-US"/>
              </w:rPr>
              <w:t>-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F0E20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DBDB6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This paper</w:t>
            </w:r>
          </w:p>
        </w:tc>
      </w:tr>
      <w:tr w:rsidR="00934960" w:rsidRPr="00586F20" w14:paraId="0FA8DBB5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D0108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14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80D4316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586F20">
              <w:rPr>
                <w:sz w:val="24"/>
                <w:szCs w:val="24"/>
                <w:lang w:val="en-US"/>
              </w:rPr>
              <w:t>, 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586F20">
              <w:rPr>
                <w:sz w:val="24"/>
                <w:szCs w:val="24"/>
                <w:lang w:val="en-US"/>
              </w:rPr>
              <w:t>-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358CB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22743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38DB3DDE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1623A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16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C22431B" w14:textId="77777777" w:rsidR="00934960" w:rsidRPr="0093496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934960">
              <w:rPr>
                <w:sz w:val="24"/>
                <w:szCs w:val="24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934960">
              <w:rPr>
                <w:i/>
                <w:iCs/>
                <w:sz w:val="24"/>
                <w:szCs w:val="24"/>
              </w:rPr>
              <w:t>erm</w:t>
            </w:r>
            <w:r w:rsidRPr="00934960">
              <w:rPr>
                <w:sz w:val="24"/>
                <w:szCs w:val="24"/>
              </w:rPr>
              <w:t>,</w:t>
            </w:r>
            <w:r w:rsidRPr="00934960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4960">
              <w:rPr>
                <w:i/>
                <w:iCs/>
                <w:sz w:val="24"/>
                <w:szCs w:val="24"/>
              </w:rPr>
              <w:t>htrA</w:t>
            </w:r>
            <w:proofErr w:type="spellEnd"/>
            <w:r w:rsidRPr="00934960">
              <w:rPr>
                <w:sz w:val="24"/>
                <w:szCs w:val="24"/>
              </w:rPr>
              <w:t>::CT</w:t>
            </w:r>
            <w:r w:rsidRPr="00586F20">
              <w:rPr>
                <w:sz w:val="24"/>
                <w:szCs w:val="24"/>
              </w:rPr>
              <w:t xml:space="preserve">, </w:t>
            </w:r>
            <w:proofErr w:type="spellStart"/>
            <w:r w:rsidRPr="00934960">
              <w:rPr>
                <w:sz w:val="24"/>
                <w:szCs w:val="24"/>
              </w:rPr>
              <w:t>P</w:t>
            </w:r>
            <w:r w:rsidRPr="00934960">
              <w:rPr>
                <w:i/>
                <w:iCs/>
                <w:sz w:val="24"/>
                <w:szCs w:val="24"/>
              </w:rPr>
              <w:t>htrA-sLuc</w:t>
            </w:r>
            <w:r w:rsidRPr="00934960">
              <w:rPr>
                <w:i/>
                <w:iCs/>
                <w:sz w:val="24"/>
                <w:szCs w:val="24"/>
                <w:vertAlign w:val="superscript"/>
              </w:rPr>
              <w:t>o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53C34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33EC0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7B882ADA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139B3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18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46F6FE1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 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sz w:val="24"/>
                <w:szCs w:val="24"/>
                <w:lang w:val="en-US"/>
              </w:rPr>
              <w:t>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3DB23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AA3BC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3D4D1DA4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0D8F2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20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9EF772F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7D305F">
              <w:rPr>
                <w:sz w:val="24"/>
                <w:szCs w:val="24"/>
                <w:lang w:val="en-US"/>
              </w:rPr>
              <w:t>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cd2243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C138E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6DB04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7F1D8D49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6F9B7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0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956B2DA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7D305F">
              <w:rPr>
                <w:sz w:val="24"/>
                <w:szCs w:val="24"/>
                <w:lang w:val="en-US"/>
              </w:rPr>
              <w:t>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cd2241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83913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26C9D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7EBCF43E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229F3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0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2D00FA4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7D305F">
              <w:rPr>
                <w:sz w:val="24"/>
                <w:szCs w:val="24"/>
                <w:lang w:val="en-US"/>
              </w:rPr>
              <w:t>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cd2238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4E18B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D589A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3AFF0D3C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2E8BC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ED731AA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Pcd2243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91788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88EE6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6AA93521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B7E0D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F0FAEF5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Pcd2241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7DEF9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1B494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47B93A4D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828FF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1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EF9C20F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Pcd2238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6AA5D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2A7B9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619A24CA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E6A80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1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64871C3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Pcd2243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127B3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CBA0B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3D28933C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24FB1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JC2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F38323D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Pcd2241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EC083B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49082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934960" w:rsidRPr="00586F20" w14:paraId="08B10E04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52DA0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2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3D4423E" w14:textId="77777777" w:rsidR="00934960" w:rsidRPr="00822A05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822A05">
              <w:rPr>
                <w:sz w:val="24"/>
                <w:szCs w:val="24"/>
                <w:lang w:val="en-US"/>
              </w:rPr>
              <w:t xml:space="preserve"> P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>cd2238</w:t>
            </w:r>
            <w:r w:rsidRPr="00822A05">
              <w:rPr>
                <w:sz w:val="24"/>
                <w:szCs w:val="24"/>
                <w:lang w:val="en-US"/>
              </w:rPr>
              <w:t>-</w:t>
            </w:r>
            <w:r w:rsidRPr="00822A05">
              <w:rPr>
                <w:i/>
                <w:iCs/>
                <w:sz w:val="24"/>
                <w:szCs w:val="24"/>
                <w:lang w:val="en-US"/>
              </w:rPr>
              <w:t>sLuc</w:t>
            </w:r>
            <w:r w:rsidRPr="00822A05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E2CAD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i/>
                <w:iCs/>
                <w:sz w:val="24"/>
                <w:szCs w:val="24"/>
              </w:rPr>
              <w:t>e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4AEC3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This paper</w:t>
            </w:r>
          </w:p>
        </w:tc>
      </w:tr>
      <w:tr w:rsidR="00934960" w:rsidRPr="00586F20" w14:paraId="627462B4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35227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26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2234A18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822A05">
              <w:rPr>
                <w:sz w:val="24"/>
                <w:szCs w:val="24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822A05">
              <w:rPr>
                <w:i/>
                <w:iCs/>
                <w:sz w:val="24"/>
                <w:szCs w:val="24"/>
              </w:rPr>
              <w:t>erm</w:t>
            </w:r>
            <w:r w:rsidRPr="00822A05">
              <w:rPr>
                <w:sz w:val="24"/>
                <w:szCs w:val="24"/>
              </w:rPr>
              <w:t>,</w:t>
            </w:r>
            <w:r w:rsidRPr="00822A05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</w:rPr>
              <w:t>htrA</w:t>
            </w:r>
            <w:proofErr w:type="spellEnd"/>
            <w:r w:rsidRPr="00822A05">
              <w:rPr>
                <w:sz w:val="24"/>
                <w:szCs w:val="24"/>
              </w:rPr>
              <w:t>::CT</w:t>
            </w:r>
            <w:r w:rsidRPr="00586F20">
              <w:rPr>
                <w:sz w:val="24"/>
                <w:szCs w:val="24"/>
              </w:rPr>
              <w:t xml:space="preserve">, </w:t>
            </w:r>
            <w:proofErr w:type="spellStart"/>
            <w:r w:rsidRPr="00586F20">
              <w:rPr>
                <w:sz w:val="24"/>
                <w:szCs w:val="24"/>
              </w:rPr>
              <w:t>P</w:t>
            </w:r>
            <w:r w:rsidRPr="00586F20">
              <w:rPr>
                <w:i/>
                <w:iCs/>
                <w:sz w:val="24"/>
                <w:szCs w:val="24"/>
              </w:rPr>
              <w:t>htrA</w:t>
            </w:r>
            <w:r w:rsidRPr="00586F20">
              <w:rPr>
                <w:sz w:val="24"/>
                <w:szCs w:val="24"/>
              </w:rPr>
              <w:t>-</w:t>
            </w:r>
            <w:r w:rsidRPr="00586F20">
              <w:rPr>
                <w:i/>
                <w:iCs/>
                <w:sz w:val="24"/>
                <w:szCs w:val="24"/>
              </w:rPr>
              <w:t>htrA</w:t>
            </w:r>
            <w:r w:rsidRPr="007D305F">
              <w:rPr>
                <w:rFonts w:ascii="Symbol" w:hAnsi="Symbol"/>
                <w:i/>
                <w:iCs/>
                <w:sz w:val="24"/>
                <w:szCs w:val="24"/>
              </w:rPr>
              <w:t>D</w:t>
            </w:r>
            <w:r w:rsidRPr="007D305F">
              <w:rPr>
                <w:i/>
                <w:iCs/>
                <w:sz w:val="24"/>
                <w:szCs w:val="24"/>
              </w:rPr>
              <w:t>PD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E648B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</w:rPr>
              <w:t>e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41C09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This paper</w:t>
            </w:r>
          </w:p>
        </w:tc>
      </w:tr>
      <w:tr w:rsidR="00934960" w:rsidRPr="00586F20" w14:paraId="4D251D83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B80A3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C28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C82C09C" w14:textId="77777777" w:rsidR="00934960" w:rsidRPr="0026017E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</w:t>
            </w:r>
            <w:r w:rsidRPr="007D305F">
              <w:rPr>
                <w:rFonts w:ascii="Symbol" w:hAnsi="Symbol"/>
                <w:sz w:val="24"/>
                <w:szCs w:val="24"/>
              </w:rPr>
              <w:t>D</w:t>
            </w:r>
            <w:r w:rsidRPr="007D305F">
              <w:rPr>
                <w:i/>
                <w:iCs/>
                <w:sz w:val="24"/>
                <w:szCs w:val="24"/>
              </w:rPr>
              <w:t>erm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P</w:t>
            </w:r>
            <w:r w:rsidRPr="007D305F">
              <w:rPr>
                <w:i/>
                <w:iCs/>
                <w:sz w:val="24"/>
                <w:szCs w:val="24"/>
              </w:rPr>
              <w:t>tet</w:t>
            </w:r>
            <w:r>
              <w:rPr>
                <w:sz w:val="24"/>
                <w:szCs w:val="24"/>
              </w:rPr>
              <w:t>-</w:t>
            </w:r>
            <w:r w:rsidRPr="007D305F">
              <w:rPr>
                <w:i/>
                <w:iCs/>
                <w:sz w:val="24"/>
                <w:szCs w:val="24"/>
              </w:rPr>
              <w:t>htrA</w:t>
            </w:r>
            <w:r>
              <w:rPr>
                <w:sz w:val="24"/>
                <w:szCs w:val="24"/>
              </w:rPr>
              <w:t>-</w:t>
            </w:r>
            <w:r w:rsidRPr="007D305F">
              <w:rPr>
                <w:i/>
                <w:iCs/>
                <w:sz w:val="24"/>
                <w:szCs w:val="24"/>
              </w:rPr>
              <w:t>hiBiT</w:t>
            </w:r>
            <w:r w:rsidRPr="007D305F">
              <w:rPr>
                <w:i/>
                <w:iCs/>
                <w:sz w:val="24"/>
                <w:szCs w:val="24"/>
                <w:vertAlign w:val="superscript"/>
              </w:rPr>
              <w:t>o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400E0" w14:textId="77777777" w:rsidR="00934960" w:rsidRPr="007D305F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7D305F">
              <w:rPr>
                <w:i/>
                <w:iCs/>
                <w:sz w:val="24"/>
                <w:szCs w:val="24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29A45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paper</w:t>
            </w:r>
          </w:p>
        </w:tc>
      </w:tr>
      <w:tr w:rsidR="00934960" w:rsidRPr="00586F20" w14:paraId="534CD485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9F944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JC28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20C74E7" w14:textId="77777777" w:rsidR="00934960" w:rsidRPr="004978B6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822A05"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proofErr w:type="spellEnd"/>
            <w:r w:rsidRPr="00822A05">
              <w:rPr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n-US"/>
              </w:rPr>
              <w:t>CT</w:t>
            </w:r>
            <w:r w:rsidRPr="00586F20">
              <w:rPr>
                <w:sz w:val="24"/>
                <w:szCs w:val="24"/>
                <w:lang w:val="en-US"/>
              </w:rPr>
              <w:t>, 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586F20">
              <w:rPr>
                <w:sz w:val="24"/>
                <w:szCs w:val="24"/>
                <w:lang w:val="en-US"/>
              </w:rPr>
              <w:t>-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  <w:lang w:val="en-US"/>
              </w:rPr>
              <w:t>S217A</w:t>
            </w:r>
            <w:r w:rsidRPr="007D305F">
              <w:rPr>
                <w:rFonts w:ascii="Symbol" w:hAnsi="Symbol"/>
                <w:i/>
                <w:iCs/>
                <w:sz w:val="24"/>
                <w:szCs w:val="24"/>
                <w:lang w:val="en-US"/>
              </w:rPr>
              <w:t>D</w:t>
            </w:r>
            <w:r>
              <w:rPr>
                <w:i/>
                <w:iCs/>
                <w:sz w:val="24"/>
                <w:szCs w:val="24"/>
                <w:lang w:val="en-US"/>
              </w:rPr>
              <w:t>PD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D9B89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  <w:r w:rsidRPr="00586F20">
              <w:rPr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49389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This paper</w:t>
            </w:r>
          </w:p>
        </w:tc>
      </w:tr>
      <w:tr w:rsidR="00934960" w:rsidRPr="00586F20" w14:paraId="4C4FCB8D" w14:textId="77777777" w:rsidTr="007D305F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81E5C8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586F20">
              <w:rPr>
                <w:sz w:val="24"/>
                <w:szCs w:val="24"/>
              </w:rPr>
              <w:t>MvL00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8FFFA" w14:textId="77777777" w:rsidR="00934960" w:rsidRPr="0026017E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630</w:t>
            </w:r>
            <w:r w:rsidRPr="00586F20">
              <w:rPr>
                <w:rFonts w:ascii="Symbol" w:hAnsi="Symbol"/>
                <w:sz w:val="24"/>
                <w:szCs w:val="24"/>
              </w:rPr>
              <w:t>D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erm</w:t>
            </w:r>
            <w:r w:rsidRPr="00586F20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6F20">
              <w:rPr>
                <w:sz w:val="24"/>
                <w:szCs w:val="24"/>
                <w:lang w:val="en-US"/>
              </w:rPr>
              <w:t>P</w:t>
            </w:r>
            <w:r w:rsidRPr="00586F20">
              <w:rPr>
                <w:i/>
                <w:iCs/>
                <w:sz w:val="24"/>
                <w:szCs w:val="24"/>
                <w:lang w:val="en-US"/>
              </w:rPr>
              <w:t>htrA-sLuc</w:t>
            </w:r>
            <w:r w:rsidRPr="00586F20">
              <w:rPr>
                <w:i/>
                <w:iCs/>
                <w:sz w:val="24"/>
                <w:szCs w:val="24"/>
                <w:vertAlign w:val="superscript"/>
                <w:lang w:val="en-US"/>
              </w:rPr>
              <w:t>o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0D6E3" w14:textId="77777777" w:rsidR="00934960" w:rsidRPr="00586F20" w:rsidRDefault="00934960" w:rsidP="007D305F">
            <w:pPr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6F20">
              <w:rPr>
                <w:i/>
                <w:iCs/>
                <w:sz w:val="24"/>
                <w:szCs w:val="24"/>
                <w:lang w:val="en-US"/>
              </w:rPr>
              <w:t>cat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09DBB" w14:textId="77777777" w:rsidR="00934960" w:rsidRPr="00586F20" w:rsidRDefault="00934960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86F20">
              <w:rPr>
                <w:sz w:val="24"/>
                <w:szCs w:val="24"/>
                <w:lang w:val="en-US"/>
              </w:rPr>
              <w:t>This paper</w:t>
            </w:r>
          </w:p>
        </w:tc>
      </w:tr>
    </w:tbl>
    <w:p w14:paraId="2C40B80A" w14:textId="2B3E87D3" w:rsidR="00934960" w:rsidRDefault="00934960" w:rsidP="00934960">
      <w:pPr>
        <w:spacing w:line="360" w:lineRule="auto"/>
        <w:rPr>
          <w:sz w:val="24"/>
          <w:szCs w:val="24"/>
          <w:lang w:val="en-US"/>
        </w:rPr>
      </w:pPr>
      <w:r w:rsidRPr="00822A05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CT; </w:t>
      </w:r>
      <w:proofErr w:type="spellStart"/>
      <w:r>
        <w:rPr>
          <w:sz w:val="24"/>
          <w:szCs w:val="24"/>
          <w:lang w:val="en-US"/>
        </w:rPr>
        <w:t>ClosTron</w:t>
      </w:r>
      <w:proofErr w:type="spellEnd"/>
      <w:r>
        <w:rPr>
          <w:sz w:val="24"/>
          <w:szCs w:val="24"/>
          <w:lang w:val="en-US"/>
        </w:rPr>
        <w:t xml:space="preserve"> insertion </w:t>
      </w:r>
      <w:r>
        <w:rPr>
          <w:sz w:val="24"/>
          <w:szCs w:val="24"/>
          <w:lang w:val="en-US"/>
        </w:rPr>
        <w:fldChar w:fldCharType="begin">
          <w:fldData xml:space="preserve">PEVuZE5vdGU+PENpdGU+PEF1dGhvcj5IZWFwPC9BdXRob3I+PFllYXI+MjAwNzwvWWVhcj48UmVj
TnVtPjExNzwvUmVjTnVtPjxEaXNwbGF5VGV4dD5bMl08L0Rpc3BsYXlUZXh0PjxyZWNvcmQ+PHJl
Yy1udW1iZXI+MTE3PC9yZWMtbnVtYmVyPjxmb3JlaWduLWtleXM+PGtleSBhcHA9IkVOIiBkYi1p
ZD0iMjJwOXZlZmQxcmF6d2FlcnZ3NXBmZHo3c3d4dnR4OWZ2ZXQ1IiB0aW1lc3RhbXA9IjE0NTk3
NjIwODIiPjExNzwva2V5PjwvZm9yZWlnbi1rZXlzPjxyZWYtdHlwZSBuYW1lPSJKb3VybmFsIEFy
dGljbGUiPjE3PC9yZWYtdHlwZT48Y29udHJpYnV0b3JzPjxhdXRob3JzPjxhdXRob3I+SGVhcCwg
Si5ULjwvYXV0aG9yPjxhdXRob3I+UGVubmluZ3RvbiwgTy5KLjwvYXV0aG9yPjxhdXRob3I+Q2Fy
dG1hbiwgUy5ULjwvYXV0aG9yPjxhdXRob3I+Q2FydGVyLCBHLlAuPC9hdXRob3I+PGF1dGhvcj5N
aW50b24sIE4uUC48L2F1dGhvcj48L2F1dGhvcnM+PC9jb250cmlidXRvcnM+PGF1dGgtYWRkcmVz
cz5JbnN0aXR1dGUgb2YgSW5mZWN0aW9uLCBJbW11bml0eSBhbmQgSW5mbGFtbWF0aW9uLCBTY2hv
b2wgb2YgTW9sZWN1bGFyIE1lZGljYWwgU2NpZW5jZXMsIENlbnRyZSBmb3IgQmlvbW9sZWN1bGFy
IFNjaWVuY2VzLCBVbml2ZXJzaXR5IG9mIE5vdHRpbmdoYW0sIFVuaXZlcnNpdHkgUGFyaywgTm90
dGluZ2hhbSwgTkc3IDJSRCwgVUs8L2F1dGgtYWRkcmVzcz48dGl0bGVzPjx0aXRsZT5UaGUgQ2xv
c1Ryb246IGEgdW5pdmVyc2FsIGdlbmUga25vY2stb3V0IHN5c3RlbSBmb3IgdGhlIGdlbnVzIENs
b3N0cmlkaXVtPC90aXRsZT48c2Vjb25kYXJ5LXRpdGxlPkouIE1pY3JvYmlvbC4gTWV0aG9kczwv
c2Vjb25kYXJ5LXRpdGxlPjwvdGl0bGVzPjxwZXJpb2RpY2FsPjxmdWxsLXRpdGxlPkouIE1pY3Jv
YmlvbC4gTWV0aG9kczwvZnVsbC10aXRsZT48L3BlcmlvZGljYWw+PHBhZ2VzPjQ1Mi00NjQ8L3Bh
Z2VzPjx2b2x1bWU+NzA8L3ZvbHVtZT48bnVtYmVyPjM8L251bWJlcj48cmVwcmludC1lZGl0aW9u
Pk5vdCBpbiBGaWxlPC9yZXByaW50LWVkaXRpb24+PGtleXdvcmRzPjxrZXl3b3JkPkJhY3Rlcmlh
bCBQcm90ZWluczwva2V5d29yZD48a2V5d29yZD5CYXNlIFNlcXVlbmNlPC9rZXl3b3JkPjxrZXl3
b3JkPkNsb3N0cmlkaXVtPC9rZXl3b3JkPjxrZXl3b3JkPkNsb3N0cmlkaXVtIGJvdHVsaW51bTwv
a2V5d29yZD48a2V5d29yZD5DbG9zdHJpZGl1bSBkaWZmaWNpbGU8L2tleXdvcmQ+PGtleXdvcmQ+
Q29uanVnYXRpb24sR2VuZXRpYzwva2V5d29yZD48a2V5d29yZD5EbmE8L2tleXdvcmQ+PGtleXdv
cmQ+RXJ5dGhyb215Y2luPC9rZXl3b3JkPjxrZXl3b3JkPkdFTkU8L2tleXdvcmQ+PGtleXdvcmQ+
R2VuZSBEZWxldGlvbjwva2V5d29yZD48a2V5d29yZD5nZW5ldGljczwva2V5d29yZD48a2V5d29y
ZD5IT01PTE9HT1VTIFJFQ09NQklOQVRJT048L2tleXdvcmQ+PGtleXdvcmQ+SU5GRUNUSU9OPC9r
ZXl3b3JkPjxrZXl3b3JkPkludHJvbnM8L2tleXdvcmQ+PGtleXdvcmQ+SXNvcHJvcHlsIFRoaW9n
YWxhY3Rvc2lkZTwva2V5d29yZD48a2V5d29yZD5MYWN0b2NvY2N1cyBsYWN0aXM8L2tleXdvcmQ+
PGtleXdvcmQ+bWV0aG9kczwva2V5d29yZD48a2V5d29yZD5NdXRhZ2VuZXNpcyxJbnNlcnRpb25h
bDwva2V5d29yZD48a2V5d29yZD5QbGFzbWlkczwva2V5d29yZD48a2V5d29yZD5Qcm9tb3RlciBS
ZWdpb25zIChHZW5ldGljcyk8L2tleXdvcmQ+PGtleXdvcmQ+UFJPVEVJTjwva2V5d29yZD48a2V5
d29yZD5Qcm90ZWluczwva2V5d29yZD48a2V5d29yZD5SZWNvbWJpbmF0aW9uLEdlbmV0aWM8L2tl
eXdvcmQ+PGtleXdvcmQ+UmV0cm9lbGVtZW50czwva2V5d29yZD48a2V5d29yZD5STkEtRGlyZWN0
ZWQgRE5BIFBvbHltZXJhc2U8L2tleXdvcmQ+PGtleXdvcmQ+U1lTVEVNPC9rZXl3b3JkPjwva2V5
d29yZHM+PGRhdGVzPjx5ZWFyPjIwMDc8L3llYXI+PHB1Yi1kYXRlcz48ZGF0ZT45LzIwMDc8L2Rh
dGU+PC9wdWItZGF0ZXM+PC9kYXRlcz48bGFiZWw+MTE3PC9sYWJlbD48dXJscz48cmVsYXRlZC11
cmxzPjx1cmw+aHR0cDovL3d3dy5uY2JpLm5sbS5uaWguZ292L3B1Ym1lZC8xNzY1ODE4OTwvdXJs
PjwvcmVsYXRlZC11cmxzPjwvdXJscz48L3JlY29yZD48L0NpdGU+PC9FbmROb3RlPn==
</w:fldData>
        </w:fldChar>
      </w:r>
      <w:r w:rsidR="0034482C">
        <w:rPr>
          <w:sz w:val="24"/>
          <w:szCs w:val="24"/>
          <w:lang w:val="en-US"/>
        </w:rPr>
        <w:instrText xml:space="preserve"> ADDIN EN.CITE </w:instrText>
      </w:r>
      <w:r w:rsidR="0034482C">
        <w:rPr>
          <w:sz w:val="24"/>
          <w:szCs w:val="24"/>
          <w:lang w:val="en-US"/>
        </w:rPr>
        <w:fldChar w:fldCharType="begin">
          <w:fldData xml:space="preserve">PEVuZE5vdGU+PENpdGU+PEF1dGhvcj5IZWFwPC9BdXRob3I+PFllYXI+MjAwNzwvWWVhcj48UmVj
TnVtPjExNzwvUmVjTnVtPjxEaXNwbGF5VGV4dD5bMl08L0Rpc3BsYXlUZXh0PjxyZWNvcmQ+PHJl
Yy1udW1iZXI+MTE3PC9yZWMtbnVtYmVyPjxmb3JlaWduLWtleXM+PGtleSBhcHA9IkVOIiBkYi1p
ZD0iMjJwOXZlZmQxcmF6d2FlcnZ3NXBmZHo3c3d4dnR4OWZ2ZXQ1IiB0aW1lc3RhbXA9IjE0NTk3
NjIwODIiPjExNzwva2V5PjwvZm9yZWlnbi1rZXlzPjxyZWYtdHlwZSBuYW1lPSJKb3VybmFsIEFy
dGljbGUiPjE3PC9yZWYtdHlwZT48Y29udHJpYnV0b3JzPjxhdXRob3JzPjxhdXRob3I+SGVhcCwg
Si5ULjwvYXV0aG9yPjxhdXRob3I+UGVubmluZ3RvbiwgTy5KLjwvYXV0aG9yPjxhdXRob3I+Q2Fy
dG1hbiwgUy5ULjwvYXV0aG9yPjxhdXRob3I+Q2FydGVyLCBHLlAuPC9hdXRob3I+PGF1dGhvcj5N
aW50b24sIE4uUC48L2F1dGhvcj48L2F1dGhvcnM+PC9jb250cmlidXRvcnM+PGF1dGgtYWRkcmVz
cz5JbnN0aXR1dGUgb2YgSW5mZWN0aW9uLCBJbW11bml0eSBhbmQgSW5mbGFtbWF0aW9uLCBTY2hv
b2wgb2YgTW9sZWN1bGFyIE1lZGljYWwgU2NpZW5jZXMsIENlbnRyZSBmb3IgQmlvbW9sZWN1bGFy
IFNjaWVuY2VzLCBVbml2ZXJzaXR5IG9mIE5vdHRpbmdoYW0sIFVuaXZlcnNpdHkgUGFyaywgTm90
dGluZ2hhbSwgTkc3IDJSRCwgVUs8L2F1dGgtYWRkcmVzcz48dGl0bGVzPjx0aXRsZT5UaGUgQ2xv
c1Ryb246IGEgdW5pdmVyc2FsIGdlbmUga25vY2stb3V0IHN5c3RlbSBmb3IgdGhlIGdlbnVzIENs
b3N0cmlkaXVtPC90aXRsZT48c2Vjb25kYXJ5LXRpdGxlPkouIE1pY3JvYmlvbC4gTWV0aG9kczwv
c2Vjb25kYXJ5LXRpdGxlPjwvdGl0bGVzPjxwZXJpb2RpY2FsPjxmdWxsLXRpdGxlPkouIE1pY3Jv
YmlvbC4gTWV0aG9kczwvZnVsbC10aXRsZT48L3BlcmlvZGljYWw+PHBhZ2VzPjQ1Mi00NjQ8L3Bh
Z2VzPjx2b2x1bWU+NzA8L3ZvbHVtZT48bnVtYmVyPjM8L251bWJlcj48cmVwcmludC1lZGl0aW9u
Pk5vdCBpbiBGaWxlPC9yZXByaW50LWVkaXRpb24+PGtleXdvcmRzPjxrZXl3b3JkPkJhY3Rlcmlh
bCBQcm90ZWluczwva2V5d29yZD48a2V5d29yZD5CYXNlIFNlcXVlbmNlPC9rZXl3b3JkPjxrZXl3
b3JkPkNsb3N0cmlkaXVtPC9rZXl3b3JkPjxrZXl3b3JkPkNsb3N0cmlkaXVtIGJvdHVsaW51bTwv
a2V5d29yZD48a2V5d29yZD5DbG9zdHJpZGl1bSBkaWZmaWNpbGU8L2tleXdvcmQ+PGtleXdvcmQ+
Q29uanVnYXRpb24sR2VuZXRpYzwva2V5d29yZD48a2V5d29yZD5EbmE8L2tleXdvcmQ+PGtleXdv
cmQ+RXJ5dGhyb215Y2luPC9rZXl3b3JkPjxrZXl3b3JkPkdFTkU8L2tleXdvcmQ+PGtleXdvcmQ+
R2VuZSBEZWxldGlvbjwva2V5d29yZD48a2V5d29yZD5nZW5ldGljczwva2V5d29yZD48a2V5d29y
ZD5IT01PTE9HT1VTIFJFQ09NQklOQVRJT048L2tleXdvcmQ+PGtleXdvcmQ+SU5GRUNUSU9OPC9r
ZXl3b3JkPjxrZXl3b3JkPkludHJvbnM8L2tleXdvcmQ+PGtleXdvcmQ+SXNvcHJvcHlsIFRoaW9n
YWxhY3Rvc2lkZTwva2V5d29yZD48a2V5d29yZD5MYWN0b2NvY2N1cyBsYWN0aXM8L2tleXdvcmQ+
PGtleXdvcmQ+bWV0aG9kczwva2V5d29yZD48a2V5d29yZD5NdXRhZ2VuZXNpcyxJbnNlcnRpb25h
bDwva2V5d29yZD48a2V5d29yZD5QbGFzbWlkczwva2V5d29yZD48a2V5d29yZD5Qcm9tb3RlciBS
ZWdpb25zIChHZW5ldGljcyk8L2tleXdvcmQ+PGtleXdvcmQ+UFJPVEVJTjwva2V5d29yZD48a2V5
d29yZD5Qcm90ZWluczwva2V5d29yZD48a2V5d29yZD5SZWNvbWJpbmF0aW9uLEdlbmV0aWM8L2tl
eXdvcmQ+PGtleXdvcmQ+UmV0cm9lbGVtZW50czwva2V5d29yZD48a2V5d29yZD5STkEtRGlyZWN0
ZWQgRE5BIFBvbHltZXJhc2U8L2tleXdvcmQ+PGtleXdvcmQ+U1lTVEVNPC9rZXl3b3JkPjwva2V5
d29yZHM+PGRhdGVzPjx5ZWFyPjIwMDc8L3llYXI+PHB1Yi1kYXRlcz48ZGF0ZT45LzIwMDc8L2Rh
dGU+PC9wdWItZGF0ZXM+PC9kYXRlcz48bGFiZWw+MTE3PC9sYWJlbD48dXJscz48cmVsYXRlZC11
cmxzPjx1cmw+aHR0cDovL3d3dy5uY2JpLm5sbS5uaWguZ292L3B1Ym1lZC8xNzY1ODE4OTwvdXJs
PjwvcmVsYXRlZC11cmxzPjwvdXJscz48L3JlY29yZD48L0NpdGU+PC9FbmROb3RlPn==
</w:fldData>
        </w:fldChar>
      </w:r>
      <w:r w:rsidR="0034482C">
        <w:rPr>
          <w:sz w:val="24"/>
          <w:szCs w:val="24"/>
          <w:lang w:val="en-US"/>
        </w:rPr>
        <w:instrText xml:space="preserve"> ADDIN EN.CITE.DATA </w:instrText>
      </w:r>
      <w:r w:rsidR="0034482C">
        <w:rPr>
          <w:sz w:val="24"/>
          <w:szCs w:val="24"/>
          <w:lang w:val="en-US"/>
        </w:rPr>
      </w:r>
      <w:r w:rsidR="0034482C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fldChar w:fldCharType="separate"/>
      </w:r>
      <w:r w:rsidR="0034482C">
        <w:rPr>
          <w:noProof/>
          <w:sz w:val="24"/>
          <w:szCs w:val="24"/>
          <w:lang w:val="en-US"/>
        </w:rPr>
        <w:t>[2]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, encoding </w:t>
      </w:r>
      <w:proofErr w:type="spellStart"/>
      <w:r w:rsidRPr="003A516A">
        <w:rPr>
          <w:i/>
          <w:iCs/>
          <w:sz w:val="24"/>
          <w:szCs w:val="24"/>
          <w:lang w:val="en-US"/>
        </w:rPr>
        <w:t>ermB</w:t>
      </w:r>
      <w:proofErr w:type="spellEnd"/>
      <w:r>
        <w:rPr>
          <w:sz w:val="24"/>
          <w:szCs w:val="24"/>
          <w:lang w:val="en-US"/>
        </w:rPr>
        <w:t>.</w:t>
      </w:r>
    </w:p>
    <w:p w14:paraId="03700BA6" w14:textId="17DC85A3" w:rsidR="00934960" w:rsidRPr="00C12AFA" w:rsidRDefault="00934960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372CE95" w14:textId="77777777" w:rsidR="00C12AFA" w:rsidRDefault="00C12AFA" w:rsidP="00934960">
      <w:pPr>
        <w:spacing w:line="360" w:lineRule="auto"/>
        <w:rPr>
          <w:sz w:val="24"/>
          <w:szCs w:val="24"/>
        </w:rPr>
        <w:sectPr w:rsidR="00C12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25192C" w14:textId="77777777" w:rsidR="00934960" w:rsidRDefault="00934960" w:rsidP="00934960">
      <w:pPr>
        <w:spacing w:line="360" w:lineRule="auto"/>
        <w:rPr>
          <w:sz w:val="24"/>
          <w:szCs w:val="24"/>
        </w:rPr>
      </w:pPr>
    </w:p>
    <w:p w14:paraId="57F70676" w14:textId="054FC9EE" w:rsidR="00934960" w:rsidRDefault="00934960" w:rsidP="0093496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C12AFA">
        <w:rPr>
          <w:sz w:val="24"/>
          <w:szCs w:val="24"/>
        </w:rPr>
        <w:t>3</w:t>
      </w:r>
      <w:r>
        <w:rPr>
          <w:sz w:val="24"/>
          <w:szCs w:val="24"/>
        </w:rPr>
        <w:t>: Oligonucleotides used in this study</w:t>
      </w:r>
    </w:p>
    <w:tbl>
      <w:tblPr>
        <w:tblStyle w:val="TableGrid"/>
        <w:tblW w:w="15075" w:type="dxa"/>
        <w:tblLook w:val="04A0" w:firstRow="1" w:lastRow="0" w:firstColumn="1" w:lastColumn="0" w:noHBand="0" w:noVBand="1"/>
      </w:tblPr>
      <w:tblGrid>
        <w:gridCol w:w="2972"/>
        <w:gridCol w:w="12103"/>
      </w:tblGrid>
      <w:tr w:rsidR="00934960" w:rsidRPr="00056D0F" w14:paraId="5A0B67C6" w14:textId="77777777" w:rsidTr="00C12AFA">
        <w:trPr>
          <w:trHeight w:val="339"/>
        </w:trPr>
        <w:tc>
          <w:tcPr>
            <w:tcW w:w="2972" w:type="dxa"/>
            <w:tcBorders>
              <w:bottom w:val="nil"/>
            </w:tcBorders>
            <w:shd w:val="clear" w:color="auto" w:fill="D9D9D9" w:themeFill="background1" w:themeFillShade="D9"/>
          </w:tcPr>
          <w:p w14:paraId="3ABFC073" w14:textId="77777777" w:rsidR="00934960" w:rsidRPr="00056D0F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056D0F">
              <w:rPr>
                <w:sz w:val="24"/>
                <w:szCs w:val="24"/>
              </w:rPr>
              <w:t>Name</w:t>
            </w:r>
          </w:p>
        </w:tc>
        <w:tc>
          <w:tcPr>
            <w:tcW w:w="12103" w:type="dxa"/>
            <w:tcBorders>
              <w:bottom w:val="nil"/>
            </w:tcBorders>
            <w:shd w:val="clear" w:color="auto" w:fill="D9D9D9" w:themeFill="background1" w:themeFillShade="D9"/>
          </w:tcPr>
          <w:p w14:paraId="6946BE9C" w14:textId="77777777" w:rsidR="00934960" w:rsidRPr="00056D0F" w:rsidRDefault="00934960" w:rsidP="007D305F">
            <w:pPr>
              <w:spacing w:line="360" w:lineRule="auto"/>
              <w:rPr>
                <w:sz w:val="24"/>
                <w:szCs w:val="24"/>
              </w:rPr>
            </w:pPr>
            <w:r w:rsidRPr="00056D0F">
              <w:rPr>
                <w:sz w:val="24"/>
                <w:szCs w:val="24"/>
              </w:rPr>
              <w:t>Sequence (5’</w:t>
            </w:r>
            <w:r w:rsidRPr="00056D0F">
              <w:rPr>
                <w:rFonts w:cstheme="minorHAnsi"/>
                <w:sz w:val="24"/>
                <w:szCs w:val="24"/>
              </w:rPr>
              <w:t>→</w:t>
            </w:r>
            <w:r w:rsidRPr="00056D0F">
              <w:rPr>
                <w:sz w:val="24"/>
                <w:szCs w:val="24"/>
              </w:rPr>
              <w:t>3’)</w:t>
            </w:r>
          </w:p>
        </w:tc>
      </w:tr>
      <w:tr w:rsidR="00934960" w:rsidRPr="00056D0F" w14:paraId="72F90068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8EF80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</w:rPr>
            </w:pPr>
            <w:r w:rsidRPr="00C12AFA">
              <w:rPr>
                <w:sz w:val="20"/>
                <w:szCs w:val="20"/>
              </w:rPr>
              <w:t xml:space="preserve">CD3284F2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8A970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AAAACATATGaaggacaatttagtaagtaaatctacagg</w:t>
            </w:r>
          </w:p>
        </w:tc>
      </w:tr>
      <w:tr w:rsidR="00934960" w:rsidRPr="00056D0F" w14:paraId="3055D226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19B01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</w:rPr>
            </w:pPr>
            <w:r w:rsidRPr="00C12AFA">
              <w:rPr>
                <w:sz w:val="20"/>
                <w:szCs w:val="20"/>
              </w:rPr>
              <w:t xml:space="preserve">CD3284R2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F44DB4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aaaaCTCGAGttaTACTTTTTCATATTTTCCATTTTTGATTAC</w:t>
            </w:r>
          </w:p>
        </w:tc>
      </w:tr>
      <w:tr w:rsidR="00934960" w:rsidRPr="00056D0F" w14:paraId="6C9610C5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BDAE3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</w:rPr>
            </w:pPr>
            <w:r w:rsidRPr="00C12AFA">
              <w:rPr>
                <w:sz w:val="20"/>
                <w:szCs w:val="20"/>
              </w:rPr>
              <w:t>CD3284F5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92390" w14:textId="488BE40B" w:rsidR="00934960" w:rsidRPr="00C12AFA" w:rsidRDefault="00934960" w:rsidP="007D305F">
            <w:pPr>
              <w:spacing w:line="360" w:lineRule="auto"/>
              <w:rPr>
                <w:sz w:val="20"/>
                <w:szCs w:val="20"/>
              </w:rPr>
            </w:pPr>
            <w:r w:rsidRPr="00C12AFA">
              <w:rPr>
                <w:sz w:val="20"/>
                <w:szCs w:val="20"/>
              </w:rPr>
              <w:t>AAAACCATGGGCCATCATCATCATCATCATCATCATCATCACAGCAGCGGCGCCACGCCATCTGTTGTAGGTATTACAACAACTAGTGTTGATACTAG</w:t>
            </w:r>
          </w:p>
        </w:tc>
      </w:tr>
      <w:tr w:rsidR="00934960" w:rsidRPr="00056D0F" w14:paraId="3437F5F4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E3E04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CD3284R3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E0162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aaaactcgagttagaaattcacatttattgttactgcttttc</w:t>
            </w:r>
          </w:p>
        </w:tc>
      </w:tr>
      <w:tr w:rsidR="00934960" w:rsidRPr="00056D0F" w14:paraId="6D24DDC7" w14:textId="77777777" w:rsidTr="00C12AFA">
        <w:trPr>
          <w:trHeight w:val="30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353F3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CD3284-S217AF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887F6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GCAAGTATAAATGCAGGAAATGCTGGAGGACCATTGTTAAATCAA</w:t>
            </w:r>
          </w:p>
        </w:tc>
      </w:tr>
      <w:tr w:rsidR="00934960" w:rsidRPr="00056D0F" w14:paraId="7B0678FE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D0D56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CD3284-S217AR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56167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TTGATTTAACAATGGTCCTCCAGCATTTCCTGCATTTATACTTGC</w:t>
            </w:r>
          </w:p>
        </w:tc>
      </w:tr>
      <w:tr w:rsidR="00934960" w:rsidRPr="00056D0F" w14:paraId="4ED6D6DF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C9A8A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cd3284_N-terminus_fwd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17A1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 xml:space="preserve">cgtagaaatacggtgttttttgttaccctaGCTTGTGGAATAAGTGGATATTTATTG </w:t>
            </w:r>
          </w:p>
        </w:tc>
      </w:tr>
      <w:tr w:rsidR="00934960" w:rsidRPr="00056D0F" w14:paraId="421DC0B9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DFA29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_N-terminus_reV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2C5DF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taacaatggtcctccAGCATTTCCTGCATTTATAC </w:t>
            </w:r>
          </w:p>
        </w:tc>
      </w:tr>
      <w:tr w:rsidR="00934960" w:rsidRPr="00056D0F" w14:paraId="48725FAD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74257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_C-terminus_fwd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8C1E0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tgcaggaaatgctGGAGGACCATTGTTAAATC</w:t>
            </w:r>
          </w:p>
        </w:tc>
      </w:tr>
      <w:tr w:rsidR="00934960" w:rsidRPr="00056D0F" w14:paraId="1BE45EFB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D5D9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_C-terminus_rev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D5435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gggattttggtcatgagattatcaaaaaggGCTTCACATTTTGAACATC </w:t>
            </w:r>
          </w:p>
        </w:tc>
      </w:tr>
      <w:tr w:rsidR="00934960" w:rsidRPr="00056D0F" w14:paraId="39AE5BF2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C820D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</w:rPr>
              <w:t>cd3284dowR</w:t>
            </w:r>
            <w:r w:rsidRPr="00C12AFA">
              <w:rPr>
                <w:caps/>
                <w:sz w:val="20"/>
                <w:szCs w:val="20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5EF69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</w:rPr>
              <w:t>AACTCACACTTATCTTGGTCTAAGC</w:t>
            </w:r>
          </w:p>
        </w:tc>
      </w:tr>
      <w:tr w:rsidR="00934960" w:rsidRPr="00056D0F" w14:paraId="526FA551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A33B8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-pHtrAF2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F0DC2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GGTACCACTTAAATAATTTTAAATAGTTAAGGTTTAATTAAG </w:t>
            </w:r>
          </w:p>
        </w:tc>
      </w:tr>
      <w:tr w:rsidR="00934960" w:rsidRPr="00056D0F" w14:paraId="3945BE2F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5E61A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-pHtrAR2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92678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GAGCTCATCTTAATATAATATAAATTATCAAAATATATTTTTCCC</w:t>
            </w:r>
          </w:p>
        </w:tc>
      </w:tr>
      <w:tr w:rsidR="00934960" w:rsidRPr="00056D0F" w14:paraId="5E20FD27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DDCD4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</w:t>
            </w:r>
            <w:r w:rsidRPr="00C12AFA">
              <w:rPr>
                <w:caps/>
                <w:sz w:val="20"/>
                <w:szCs w:val="20"/>
                <w:lang w:val="en-US"/>
              </w:rPr>
              <w:t>DB0068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D7CFF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TAGGATCCGGTTAGAAATTCACATTTATTGTT</w:t>
            </w:r>
          </w:p>
        </w:tc>
      </w:tr>
      <w:tr w:rsidR="00934960" w:rsidRPr="00056D0F" w14:paraId="5905253A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CBC0D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upsF2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7145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GTTCAGAGGAAGTAGACTTAGATGG</w:t>
            </w:r>
          </w:p>
        </w:tc>
      </w:tr>
      <w:tr w:rsidR="00934960" w:rsidRPr="00056D0F" w14:paraId="4FB22F99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1FC0F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upsF3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FAB0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TATGGGTCAATACATACAAGATGG</w:t>
            </w:r>
          </w:p>
        </w:tc>
      </w:tr>
      <w:tr w:rsidR="00934960" w:rsidRPr="00056D0F" w14:paraId="6D52376A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8CFA3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43F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24587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AAAAGGTACCTAAAGCATAAAAATAAGTATTCCTTTCTATC   </w:t>
            </w:r>
          </w:p>
        </w:tc>
      </w:tr>
      <w:tr w:rsidR="00934960" w:rsidRPr="00056D0F" w14:paraId="39DBB4C4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4D985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43R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9681B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GAGCTCAAGTTTTACTATTGTAAATTATCAAATATAAC</w:t>
            </w:r>
          </w:p>
        </w:tc>
      </w:tr>
      <w:tr w:rsidR="00934960" w:rsidRPr="00056D0F" w14:paraId="3845131B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29EB1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41F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EBDD3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AAAAGGTACCGAAAAATTATAATGGATTTAGAATAATATTG  </w:t>
            </w:r>
          </w:p>
        </w:tc>
      </w:tr>
      <w:tr w:rsidR="00934960" w:rsidRPr="00056D0F" w14:paraId="7B4F2C20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AC946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41R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873CC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AAAAGAGCTCGTTTCTGAAATTTATTTTCTTGATTTATG  </w:t>
            </w:r>
          </w:p>
        </w:tc>
      </w:tr>
      <w:tr w:rsidR="00934960" w:rsidRPr="00056D0F" w14:paraId="54B26FC4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CD1B8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38F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650B1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AAAAGGTACCTAATATTTAAATGATAAATTGTCTTATAG  </w:t>
            </w:r>
          </w:p>
        </w:tc>
      </w:tr>
      <w:tr w:rsidR="00934960" w:rsidRPr="00056D0F" w14:paraId="7273FB49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68765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Pcd2238R</w:t>
            </w:r>
            <w:r w:rsidRPr="00C12AFA">
              <w:rPr>
                <w:cap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51BB0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 xml:space="preserve">AAAAGAGCTCTATATAATTATAAAGTCTATTTTTATAC  </w:t>
            </w:r>
          </w:p>
        </w:tc>
      </w:tr>
      <w:tr w:rsidR="00934960" w:rsidRPr="00056D0F" w14:paraId="77AF3ABA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C233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R2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0E7F3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CTCGAGttaTACTTTTTCATATTTTCCATTTTTGATTAC</w:t>
            </w:r>
          </w:p>
        </w:tc>
      </w:tr>
      <w:tr w:rsidR="00934960" w:rsidRPr="00056D0F" w14:paraId="465A067C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CEF87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R6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DCE8F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ctcgagagaaattcacatttattgttactgcttttc</w:t>
            </w:r>
          </w:p>
        </w:tc>
      </w:tr>
      <w:tr w:rsidR="00934960" w:rsidRPr="00056D0F" w14:paraId="20FE317D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7A847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d3284F6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F6E7B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AAAACATATGATTTATCAAGCAGTTGCAGAAAAAGCTACGCC</w:t>
            </w:r>
          </w:p>
        </w:tc>
      </w:tr>
      <w:tr w:rsidR="00934960" w:rsidRPr="00056D0F" w14:paraId="2E90A0F0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D42DA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DB0067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A991C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TGAGCTCCTGCAGTAAAGGAGAAAATTTTATGTCAAGAAGAAAGAAAGG</w:t>
            </w:r>
          </w:p>
        </w:tc>
      </w:tr>
      <w:tr w:rsidR="00934960" w:rsidRPr="00056D0F" w14:paraId="12F76876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AE1E3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DB0068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8C556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TAGGATCCGGTTAGAAATTCACATTTATTGTT</w:t>
            </w:r>
          </w:p>
        </w:tc>
      </w:tr>
      <w:tr w:rsidR="00934960" w:rsidRPr="00056D0F" w14:paraId="3885DB47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F1FDB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070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5D5C0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GTCTTGGATGGTTGATGAGTAC</w:t>
            </w:r>
          </w:p>
        </w:tc>
      </w:tr>
      <w:tr w:rsidR="00934960" w:rsidRPr="00056D0F" w14:paraId="47423193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9F2F0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071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980E3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TTCCTAATTTAGCAGCAGCTTC</w:t>
            </w:r>
          </w:p>
        </w:tc>
      </w:tr>
      <w:tr w:rsidR="00934960" w:rsidRPr="00056D0F" w14:paraId="76201551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4AC35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387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F59A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AGATGAGGGCAAGCGGATG</w:t>
            </w:r>
          </w:p>
        </w:tc>
      </w:tr>
      <w:tr w:rsidR="00934960" w:rsidRPr="00056D0F" w14:paraId="342B84AD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EAB9A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388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A116E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GTCGGTGAGCCAGAGTTTC</w:t>
            </w:r>
          </w:p>
        </w:tc>
      </w:tr>
      <w:tr w:rsidR="00934960" w:rsidRPr="00056D0F" w14:paraId="16A1C6AD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DA0EA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537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2F019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TAGGGTAACAAAAAACACCG</w:t>
            </w:r>
          </w:p>
        </w:tc>
      </w:tr>
      <w:tr w:rsidR="00934960" w:rsidRPr="00056D0F" w14:paraId="73E12220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4F9B49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oWKS1538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52174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CTTTTTGATAATCTCATGACC</w:t>
            </w:r>
          </w:p>
        </w:tc>
      </w:tr>
      <w:tr w:rsidR="00934960" w:rsidRPr="00056D0F" w14:paraId="5B0FC287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70E4D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cd3284ITF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C705F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AAAAAACAGTTACTCAAGGGATAATAAG</w:t>
            </w:r>
          </w:p>
        </w:tc>
      </w:tr>
      <w:tr w:rsidR="00934960" w:rsidRPr="00056D0F" w14:paraId="7C6C7103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6A2F7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  <w:lang w:val="en-US"/>
              </w:rPr>
              <w:t>cd3284ITR</w:t>
            </w:r>
          </w:p>
        </w:tc>
        <w:tc>
          <w:tcPr>
            <w:tcW w:w="121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6A31D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CTTATTATCCCTTGAGTAACTGTTTTTTG</w:t>
            </w:r>
          </w:p>
        </w:tc>
      </w:tr>
      <w:tr w:rsidR="00934960" w:rsidRPr="00056D0F" w14:paraId="21263F29" w14:textId="77777777" w:rsidTr="00C12AFA">
        <w:trPr>
          <w:trHeight w:val="33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388C5B" w14:textId="77777777" w:rsidR="00934960" w:rsidRPr="00C12AFA" w:rsidRDefault="00934960" w:rsidP="007D30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12AFA">
              <w:rPr>
                <w:sz w:val="20"/>
                <w:szCs w:val="20"/>
              </w:rPr>
              <w:t>oWKS1539</w:t>
            </w:r>
          </w:p>
        </w:tc>
        <w:tc>
          <w:tcPr>
            <w:tcW w:w="1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D5A18" w14:textId="77777777" w:rsidR="00934960" w:rsidRPr="00C12AFA" w:rsidRDefault="00934960" w:rsidP="007D305F">
            <w:pPr>
              <w:spacing w:line="360" w:lineRule="auto"/>
              <w:rPr>
                <w:caps/>
                <w:sz w:val="20"/>
                <w:szCs w:val="20"/>
                <w:lang w:val="en-US"/>
              </w:rPr>
            </w:pPr>
            <w:r w:rsidRPr="00C12AFA">
              <w:rPr>
                <w:caps/>
                <w:sz w:val="20"/>
                <w:szCs w:val="20"/>
                <w:lang w:val="en-US"/>
              </w:rPr>
              <w:t>GGATTTCACATTTGCCGTTTTGTAAAC</w:t>
            </w:r>
          </w:p>
        </w:tc>
      </w:tr>
    </w:tbl>
    <w:p w14:paraId="08308F8E" w14:textId="77777777" w:rsidR="00934960" w:rsidRDefault="00934960">
      <w:pPr>
        <w:spacing w:after="160" w:line="259" w:lineRule="auto"/>
        <w:rPr>
          <w:sz w:val="24"/>
          <w:szCs w:val="24"/>
          <w:lang w:val="en-US"/>
        </w:rPr>
      </w:pPr>
    </w:p>
    <w:p w14:paraId="342077AE" w14:textId="77777777" w:rsidR="00934960" w:rsidRDefault="00934960" w:rsidP="00934960">
      <w:pPr>
        <w:spacing w:line="360" w:lineRule="auto"/>
        <w:rPr>
          <w:sz w:val="24"/>
          <w:szCs w:val="24"/>
          <w:lang w:val="en-US"/>
        </w:rPr>
      </w:pPr>
    </w:p>
    <w:p w14:paraId="766C02FE" w14:textId="77777777" w:rsidR="00C12AFA" w:rsidRDefault="00C12AFA">
      <w:pPr>
        <w:rPr>
          <w:lang w:val="en-US"/>
        </w:rPr>
        <w:sectPr w:rsidR="00C12AFA" w:rsidSect="00C12AF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FF6DA6" w14:textId="77777777" w:rsidR="00C12AFA" w:rsidRPr="003A516A" w:rsidRDefault="00C12AFA" w:rsidP="00C12AFA">
      <w:pPr>
        <w:spacing w:line="360" w:lineRule="auto"/>
        <w:rPr>
          <w:sz w:val="24"/>
          <w:szCs w:val="24"/>
          <w:lang w:val="en-US"/>
        </w:rPr>
      </w:pPr>
    </w:p>
    <w:p w14:paraId="3F1E2BF5" w14:textId="77777777" w:rsidR="00C12AFA" w:rsidRDefault="00C12AFA" w:rsidP="00C12AFA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4: Plasmids used in this stud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2127"/>
        <w:gridCol w:w="1275"/>
        <w:gridCol w:w="2268"/>
        <w:gridCol w:w="1418"/>
      </w:tblGrid>
      <w:tr w:rsidR="00C12AFA" w:rsidRPr="00470788" w14:paraId="5C371FAD" w14:textId="77777777" w:rsidTr="007D305F">
        <w:tc>
          <w:tcPr>
            <w:tcW w:w="1129" w:type="dxa"/>
            <w:tcBorders>
              <w:bottom w:val="nil"/>
            </w:tcBorders>
            <w:shd w:val="clear" w:color="auto" w:fill="D9D9D9" w:themeFill="background1" w:themeFillShade="D9"/>
          </w:tcPr>
          <w:p w14:paraId="038927C2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B52F0">
              <w:rPr>
                <w:sz w:val="24"/>
                <w:szCs w:val="24"/>
                <w:lang w:val="en-US"/>
              </w:rPr>
              <w:t>Nam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14:paraId="3FC6E81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backbon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D9D9D9" w:themeFill="background1" w:themeFillShade="D9"/>
          </w:tcPr>
          <w:p w14:paraId="4CC3619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inser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</w:tcPr>
          <w:p w14:paraId="7E83115A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053D987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</w:tcPr>
          <w:p w14:paraId="270DEC8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Reference</w:t>
            </w:r>
          </w:p>
        </w:tc>
      </w:tr>
      <w:tr w:rsidR="00C12AFA" w:rsidRPr="00470788" w14:paraId="5A75DB02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711A1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B52F0">
              <w:rPr>
                <w:sz w:val="24"/>
                <w:szCs w:val="24"/>
                <w:lang w:val="en-US"/>
              </w:rPr>
              <w:t>pJC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C28E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B9F07A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470788">
              <w:rPr>
                <w:sz w:val="24"/>
                <w:szCs w:val="24"/>
                <w:lang w:val="en-US"/>
              </w:rPr>
              <w:t>N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4B219B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5145F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B4AEB" w14:textId="1242234C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VW001 </w:t>
            </w:r>
            <w:r w:rsidRPr="00470788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34482C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34482C">
              <w:rPr>
                <w:sz w:val="24"/>
                <w:szCs w:val="24"/>
                <w:lang w:val="en-US"/>
              </w:rPr>
            </w:r>
            <w:r w:rsidR="0034482C">
              <w:rPr>
                <w:sz w:val="24"/>
                <w:szCs w:val="24"/>
                <w:lang w:val="en-US"/>
              </w:rPr>
              <w:fldChar w:fldCharType="end"/>
            </w:r>
            <w:r w:rsidRPr="00470788">
              <w:rPr>
                <w:sz w:val="24"/>
                <w:szCs w:val="24"/>
                <w:lang w:val="en-US"/>
              </w:rPr>
              <w:fldChar w:fldCharType="separate"/>
            </w:r>
            <w:r w:rsidR="0034482C">
              <w:rPr>
                <w:noProof/>
                <w:sz w:val="24"/>
                <w:szCs w:val="24"/>
                <w:lang w:val="en-US"/>
              </w:rPr>
              <w:t>[1]</w:t>
            </w:r>
            <w:r w:rsidRPr="00470788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C12AFA" w:rsidRPr="00470788" w14:paraId="45254B69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FBA0F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B52F0">
              <w:rPr>
                <w:sz w:val="24"/>
                <w:szCs w:val="24"/>
                <w:lang w:val="en-US"/>
              </w:rPr>
              <w:t>pJC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1C59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5FA5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470788">
              <w:rPr>
                <w:sz w:val="24"/>
                <w:szCs w:val="24"/>
                <w:lang w:val="en-US"/>
              </w:rPr>
              <w:t>N30</w:t>
            </w:r>
            <w:r w:rsidRPr="007D305F">
              <w:rPr>
                <w:sz w:val="24"/>
                <w:szCs w:val="24"/>
                <w:vertAlign w:val="superscript"/>
                <w:lang w:val="en-US"/>
              </w:rPr>
              <w:t>S2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509B57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42EFF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BD708" w14:textId="7EF75CD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JV001 </w:t>
            </w:r>
            <w:r w:rsidRPr="00470788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34482C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CYWtrZXI8L0F1dGhvcj48WWVhcj4yMDE0PC9ZZWFyPjxS
ZWNOdW0+NTk0PC9SZWNOdW0+PERpc3BsYXlUZXh0PlsxXTwvRGlzcGxheVRleHQ+PHJlY29yZD48
cmVjLW51bWJlcj41OTQ8L3JlYy1udW1iZXI+PGZvcmVpZ24ta2V5cz48a2V5IGFwcD0iRU4iIGRi
LWlkPSIyMnA5dmVmZDFyYXp3YWVydnc1cGZkejdzd3h2dHg5ZnZldDUiIHRpbWVzdGFtcD0iMTQ1
OTc2MjA4OCI+NTk0PC9rZXk+PC9mb3JlaWduLWtleXM+PHJlZi10eXBlIG5hbWU9IkpvdXJuYWwg
QXJ0aWNsZSI+MTc8L3JlZi10eXBlPjxjb250cmlidXRvcnM+PGF1dGhvcnM+PGF1dGhvcj5CYWtr
ZXIsIEQuPC9hdXRob3I+PGF1dGhvcj5CdWNrbGV5LCBBLk0uPC9hdXRob3I+PGF1dGhvcj5kZSwg
Sm9uZyBBLjwvYXV0aG9yPjxhdXRob3I+dmFuIFdpbmRlbiwgVi5KLjwvYXV0aG9yPjxhdXRob3I+
VmVyaG9la3MsIEouUC48L2F1dGhvcj48YXV0aG9yPkt1aXBlcnMsIE8uUC48L2F1dGhvcj48YXV0
aG9yPkRvdWNlLCBHLlIuPC9hdXRob3I+PGF1dGhvcj5LdWlqcGVyLCBFLkouPC9hdXRob3I+PGF1
dGhvcj5TbWl0cywgVy5LLjwvYXV0aG9yPjxhdXRob3I+Q29ydmVyLCBKLjwvYXV0aG9yPjwvYXV0
aG9ycz48L2NvbnRyaWJ1dG9ycz48YXV0aC1hZGRyZXNzPkRlcGFydG1lbnQgb2YgTWVkaWNhbCBN
aWNyb2Jpb2xvZ3ksIFNlY3Rpb24gRXhwZXJpbWVudGFsIEJhY3RlcmlvbG9neSwgTGVpZGVuIFVu
aXZlcnNpdHkgTWVkaWNhbCBDZW50ZXIsIExlaWRlbiwgVGhlIE5ldGhlcmxhbmRzJiN4RDtJbnN0
aXR1dGUgb2YgSW5mZWN0aW9uLCBJbW11bml0eSBhbmQgSW5mbGFtbWF0aW9uLCBVbml2ZXJzaXR5
IG9mIEdsYXNnb3csIEdsYXNnb3csIFVuaXRlZCBLaW5nZG9tJiN4RDtEZXBhcnRtZW50IG9mIE1v
bGVjdWxhciBHZW5ldGljcywgVW5pdmVyc2l0eSBvZiBHcm9uaW5nZW4sIEdyb25pbmdlbiwgVGhl
IE5ldGhlcmxhbmRzJiN4RDtEZXBhcnRtZW50IG9mIE1lZGljYWwgTWljcm9iaW9sb2d5LCBTZWN0
aW9uIEV4cGVyaW1lbnRhbCBCYWN0ZXJpb2xvZ3ksIExlaWRlbiBVbml2ZXJzaXR5IE1lZGljYWwg
Q2VudGVyLCBMZWlkZW4sIFRoZSBOZXRoZXJsYW5kcyYjeEQ7RGVwYXJ0bWVudCBvZiBNZWRpY2Fs
IE1pY3JvYmlvbG9neSwgU2VjdGlvbiBFeHBlcmltZW50YWwgQmFjdGVyaW9sb2d5LCBMZWlkZW4g
VW5pdmVyc2l0eSBNZWRpY2FsIENlbnRlciwgTGVpZGVuLCBUaGUgTmV0aGVybGFuZHMmI3hEO0Rl
cGFydG1lbnQgb2YgTW9sZWN1bGFyIEdlbmV0aWNzLCBVbml2ZXJzaXR5IG9mIEdyb25pbmdlbiwg
R3JvbmluZ2VuLCBUaGUgTmV0aGVybGFuZHMmI3hEO0luc3RpdHV0ZSBvZiBJbmZlY3Rpb24sIElt
bXVuaXR5IGFuZCBJbmZsYW1tYXRpb24sIFVuaXZlcnNpdHkgb2YgR2xhc2dvdywgR2xhc2dvdywg
VW5pdGVkIEtpbmdkb20mI3hEO0RlcGFydG1lbnQgb2YgTWVkaWNhbCBNaWNyb2Jpb2xvZ3ksIFNl
Y3Rpb24gRXhwZXJpbWVudGFsIEJhY3RlcmlvbG9neSwgTGVpZGVuIFVuaXZlcnNpdHkgTWVkaWNh
bCBDZW50ZXIsIExlaWRlbiwgVGhlIE5ldGhlcmxhbmRzJiN4RDtEZXBhcnRtZW50IG9mIE1lZGlj
YWwgTWljcm9iaW9sb2d5LCBTZWN0aW9uIEV4cGVyaW1lbnRhbCBCYWN0ZXJpb2xvZ3ksIExlaWRl
biBVbml2ZXJzaXR5IE1lZGljYWwgQ2VudGVyLCBMZWlkZW4sIFRoZSBOZXRoZXJsYW5kcyBXLksu
U21pdHNATFVNQy5ubCBKLmNvcnZlckBMVU1DLm5sJiN4RDtEZXBhcnRtZW50IG9mIE1lZGljYWwg
TWljcm9iaW9sb2d5LCBTZWN0aW9uIEV4cGVyaW1lbnRhbCBCYWN0ZXJpb2xvZ3ksIExlaWRlbiBV
bml2ZXJzaXR5IE1lZGljYWwgQ2VudGVyLCBMZWlkZW4sIFRoZSBOZXRoZXJsYW5kcyBXLksuU21p
dHNATFVNQy5ubCBKLmNvcnZlckBMVU1DLm5sPC9hdXRoLWFkZHJlc3M+PHRpdGxlcz48dGl0bGU+
VGhlIEh0ckEtbGlrZSBwcm90ZWFzZSBDRDMyODQgbW9kdWxhdGVzIHZpcnVsZW5jZSBvZiBDbG9z
dHJpZGl1bSBkaWZmaWNpbGU8L3RpdGxlPjxzZWNvbmRhcnktdGl0bGU+SW5mZWN0LiBJbW11bjwv
c2Vjb25kYXJ5LXRpdGxlPjwvdGl0bGVzPjxwZXJpb2RpY2FsPjxmdWxsLXRpdGxlPkluZmVjdC4g
SW1tdW48L2Z1bGwtdGl0bGU+PC9wZXJpb2RpY2FsPjxwYWdlcz40MjIyLTQyMzI8L3BhZ2VzPjx2
b2x1bWU+ODI8L3ZvbHVtZT48bnVtYmVyPjEwPC9udW1iZXI+PHJlcHJpbnQtZWRpdGlvbj5Ob3Qg
aW4gRmlsZTwvcmVwcmludC1lZGl0aW9uPjxrZXl3b3Jkcz48a2V5d29yZD5hZGhlcmVuY2U8L2tl
eXdvcmQ+PGtleXdvcmQ+YW5hbHlzaXM8L2tleXdvcmQ+PGtleXdvcmQ+QW5pbWFsczwva2V5d29y
ZD48a2V5d29yZD5CYWN0ZXJpYTwva2V5d29yZD48a2V5d29yZD5CYWN0ZXJpYWwgQWRoZXNpb248
L2tleXdvcmQ+PGtleXdvcmQ+Q2Fjby0yIENlbGxzPC9rZXl3b3JkPjxrZXl3b3JkPkNFTExTPC9r
ZXl3b3JkPjxrZXl3b3JkPkNsb3N0cmlkaXVtPC9rZXl3b3JkPjxrZXl3b3JkPkNsb3N0cmlkaXVt
IGRpZmZpY2lsZTwva2V5d29yZD48a2V5d29yZD5DbG9zdHJpZGl1bSBJbmZlY3Rpb25zPC9rZXl3
b3JkPjxrZXl3b3JkPkNvbGl0aXM8L2tleXdvcmQ+PGtleXdvcmQ+Q3JpY2V0aW5hZTwva2V5d29y
ZD48a2V5d29yZD5EaWFycmhlYTwva2V5d29yZD48a2V5d29yZD5ESVNFQVNFPC9rZXl3b3JkPjxr
ZXl3b3JkPkRpc2Vhc2UgTW9kZWxzLEFuaW1hbDwva2V5d29yZD48a2V5d29yZD5lbnp5bW9sb2d5
PC9rZXl3b3JkPjxrZXl3b3JkPkVwaXRoZWxpYWwgQ2VsbHM8L2tleXdvcmQ+PGtleXdvcmQ+RmVt
YWxlPC9rZXl3b3JkPjxrZXl3b3JkPkdFTkU8L2tleXdvcmQ+PGtleXdvcmQ+R2VuZSBEZWxldGlv
bjwva2V5d29yZD48a2V5d29yZD5HZW5lIEV4cHJlc3Npb24gUHJvZmlsaW5nPC9rZXl3b3JkPjxr
ZXl3b3JkPmdlbmV0aWNzPC9rZXl3b3JkPjxrZXl3b3JkPkdlbm9tZTwva2V5d29yZD48a2V5d29y
ZD5Ib21lb3N0YXNpczwva2V5d29yZD48a2V5d29yZD5IdW1hbnM8L2tleXdvcmQ+PGtleXdvcmQ+
SU5GRUNUSU9OPC9rZXl3b3JkPjxrZXl3b3JkPkluZmxhbW1hdGlvbjwva2V5d29yZD48a2V5d29y
ZD5NZXNvY3JpY2V0dXM8L2tleXdvcmQ+PGtleXdvcmQ+bWV0YWJvbGlzbTwva2V5d29yZD48a2V5
d29yZD5NSUNST0FSUkFZPC9rZXl3b3JkPjxrZXl3b3JkPk1pY3JvYXJyYXkgQW5hbHlzaXM8L2tl
eXdvcmQ+PGtleXdvcmQ+bWljcm9iaW9sb2d5PC9rZXl3b3JkPjxrZXl3b3JkPk1PREVMPC9rZXl3
b3JkPjxrZXl3b3JkPk5ldGhlcmxhbmRzPC9rZXl3b3JkPjxrZXl3b3JkPlBBVEhPR0VOPC9rZXl3
b3JkPjxrZXl3b3JkPlBhdGhvZ2VuZXNpczwva2V5d29yZD48a2V5d29yZD5QQVRIT0dFTklDIEJB
Q1RFUklBPC9rZXl3b3JkPjxrZXl3b3JkPnBhdGhvZ2VuaWNpdHk8L2tleXdvcmQ+PGtleXdvcmQ+
cGF0aG9sb2d5PC9rZXl3b3JkPjxrZXl3b3JkPlBlcHRpZGUgSHlkcm9sYXNlczwva2V5d29yZD48
a2V5d29yZD5QaGVub3R5cGU8L2tleXdvcmQ+PGtleXdvcmQ+UFJPVEVJTjwva2V5d29yZD48a2V5
d29yZD5QU0VVRE9NRU1CUkFOT1VTIENPTElUSVM8L2tleXdvcmQ+PGtleXdvcmQ+UXVhbGl0eSBD
b250cm9sPC9rZXl3b3JkPjxrZXl3b3JkPlJFU0lTVEFOQ0U8L2tleXdvcmQ+PGtleXdvcmQ+U1RS
QUlOPC9rZXl3b3JkPjxrZXl3b3JkPlRPWElOPC9rZXl3b3JkPjxrZXl3b3JkPlRveGluIEI8L2tl
eXdvcmQ+PGtleXdvcmQ+VE9YSU4tQTwva2V5d29yZD48a2V5d29yZD5UT1hJTi1CPC9rZXl3b3Jk
PjxrZXl3b3JkPlRyYW5zY3JpcHRvbWU8L2tleXdvcmQ+PGtleXdvcmQ+VmlydWxlbmNlPC9rZXl3
b3JkPjxrZXl3b3JkPlZpcnVsZW5jZSBGYWN0b3JzPC9rZXl3b3JkPjwva2V5d29yZHM+PGRhdGVz
Pjx5ZWFyPjIwMTQ8L3llYXI+PHB1Yi1kYXRlcz48ZGF0ZT4xMC8yMDE0PC9kYXRlPjwvcHViLWRh
dGVzPjwvZGF0ZXM+PGxhYmVsPjYxMDwvbGFiZWw+PHVybHM+PHJlbGF0ZWQtdXJscz48dXJsPmh0
dHA6Ly93d3cubmNiaS5ubG0ubmloLmdvdi9wdWJtZWQvMjUwNDc4NDg8L3VybD48L3JlbGF0ZWQt
dXJscz48L3VybHM+PGVsZWN0cm9uaWMtcmVzb3VyY2UtbnVtPklBSS4wMjMzNi0xNCBbcGlpXTsx
MC4xMTI4L0lBSS4wMjMzNi0xNCBbZG9pXTwvZWxlY3Ryb25pYy1yZXNvdXJjZS1udW0+PC9yZWNv
cmQ+PC9DaXRlPjwvRW5kTm90ZT4A
</w:fldData>
              </w:fldChar>
            </w:r>
            <w:r w:rsidR="0034482C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34482C">
              <w:rPr>
                <w:sz w:val="24"/>
                <w:szCs w:val="24"/>
                <w:lang w:val="en-US"/>
              </w:rPr>
            </w:r>
            <w:r w:rsidR="0034482C">
              <w:rPr>
                <w:sz w:val="24"/>
                <w:szCs w:val="24"/>
                <w:lang w:val="en-US"/>
              </w:rPr>
              <w:fldChar w:fldCharType="end"/>
            </w:r>
            <w:r w:rsidRPr="00470788">
              <w:rPr>
                <w:sz w:val="24"/>
                <w:szCs w:val="24"/>
                <w:lang w:val="en-US"/>
              </w:rPr>
              <w:fldChar w:fldCharType="separate"/>
            </w:r>
            <w:r w:rsidR="0034482C">
              <w:rPr>
                <w:noProof/>
                <w:sz w:val="24"/>
                <w:szCs w:val="24"/>
                <w:lang w:val="en-US"/>
              </w:rPr>
              <w:t>[1]</w:t>
            </w:r>
            <w:r w:rsidRPr="00470788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C12AFA" w:rsidRPr="00470788" w14:paraId="718D62B7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ADE93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B52F0">
              <w:rPr>
                <w:sz w:val="24"/>
                <w:szCs w:val="24"/>
                <w:lang w:val="en-US"/>
              </w:rPr>
              <w:t>pJC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988A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8CC4B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470788">
              <w:rPr>
                <w:sz w:val="24"/>
                <w:szCs w:val="24"/>
                <w:lang w:val="en-US"/>
              </w:rPr>
              <w:t>N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645E8E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C239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EF017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C12AFA" w:rsidRPr="00470788" w14:paraId="3D20115B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107CE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B52F0">
              <w:rPr>
                <w:sz w:val="24"/>
                <w:szCs w:val="24"/>
                <w:lang w:val="en-US"/>
              </w:rPr>
              <w:t>pJC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55775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D8F36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  <w:lang w:val="en-US"/>
              </w:rPr>
              <w:t>D</w:t>
            </w:r>
            <w:r w:rsidRPr="00470788">
              <w:rPr>
                <w:sz w:val="24"/>
                <w:szCs w:val="24"/>
                <w:lang w:val="en-US"/>
              </w:rPr>
              <w:t>N64</w:t>
            </w:r>
            <w:r w:rsidRPr="007D305F">
              <w:rPr>
                <w:sz w:val="24"/>
                <w:szCs w:val="24"/>
                <w:vertAlign w:val="superscript"/>
                <w:lang w:val="en-US"/>
              </w:rPr>
              <w:t>S2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FD9BD8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06B95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C233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C12AFA" w:rsidRPr="00470788" w14:paraId="17BEC65A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6AD1F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C48AB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MTLsc73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2C89C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trA</w:t>
            </w:r>
            <w:r w:rsidRPr="007D305F">
              <w:rPr>
                <w:sz w:val="24"/>
                <w:szCs w:val="24"/>
                <w:vertAlign w:val="superscript"/>
              </w:rPr>
              <w:t>S2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ADB5D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4BA5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  <w:lang w:val="en-US"/>
              </w:rPr>
              <w:t xml:space="preserve">ACE mutagenesis to create chromosomal mut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D63EA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4651C46D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C22F8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64762" w14:textId="293D00F5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 xml:space="preserve">pRPF185 </w:t>
            </w:r>
            <w:r w:rsidRPr="00470788">
              <w:rPr>
                <w:sz w:val="24"/>
                <w:szCs w:val="24"/>
              </w:rPr>
              <w:fldChar w:fldCharType="begin"/>
            </w:r>
            <w:r w:rsidR="0034482C">
              <w:rPr>
                <w:sz w:val="24"/>
                <w:szCs w:val="24"/>
              </w:rPr>
              <w:instrText xml:space="preserve"> ADDIN EN.CITE &lt;EndNote&gt;&lt;Cite&gt;&lt;Author&gt;Fagan&lt;/Author&gt;&lt;Year&gt;2011&lt;/Year&gt;&lt;RecNum&gt;518&lt;/RecNum&gt;&lt;DisplayText&gt;[3]&lt;/DisplayText&gt;&lt;record&gt;&lt;rec-number&gt;518&lt;/rec-number&gt;&lt;foreign-keys&gt;&lt;key app="EN" db-id="22p9vefd1razwaervw5pfdz7swxvtx9fvet5" timestamp="1459762087"&gt;518&lt;/key&gt;&lt;/foreign-keys&gt;&lt;ref-type name="Journal Article"&gt;17&lt;/ref-type&gt;&lt;contributors&gt;&lt;authors&gt;&lt;author&gt;Fagan, R.P.&lt;/author&gt;&lt;author&gt;Fairweather, N.F.&lt;/author&gt;&lt;/authors&gt;&lt;/contributors&gt;&lt;auth-address&gt;Division of Cell and Molecular Biology, Centre for Molecular Microbiology and Infection, Imperial College London, London SW7 2AZ, United Kingdom. r.fagan@imperial.ac.uk&lt;/auth-address&gt;&lt;titles&gt;&lt;title&gt;Clostridium difficile has two parallel and essential Sec secretion systems&lt;/title&gt;&lt;secondary-title&gt;J. Biol. Chem&lt;/secondary-title&gt;&lt;/titles&gt;&lt;periodical&gt;&lt;full-title&gt;J. Biol. Chem&lt;/full-title&gt;&lt;/periodical&gt;&lt;pages&gt;27483-27493&lt;/pages&gt;&lt;volume&gt;286&lt;/volume&gt;&lt;number&gt;31&lt;/number&gt;&lt;reprint-edition&gt;Not in File&lt;/reprint-edition&gt;&lt;keywords&gt;&lt;keyword&gt;Alleles&lt;/keyword&gt;&lt;keyword&gt;Bacteria&lt;/keyword&gt;&lt;keyword&gt;Bacterial Proteins&lt;/keyword&gt;&lt;keyword&gt;BIOLOGY&lt;/keyword&gt;&lt;keyword&gt;Cell Wall&lt;/keyword&gt;&lt;keyword&gt;CELLS&lt;/keyword&gt;&lt;keyword&gt;Clostridium&lt;/keyword&gt;&lt;keyword&gt;Clostridium difficile&lt;/keyword&gt;&lt;keyword&gt;EXPRESSION&lt;/keyword&gt;&lt;keyword&gt;genetics&lt;/keyword&gt;&lt;keyword&gt;IDENTIFICATION&lt;/keyword&gt;&lt;keyword&gt;INFECTION&lt;/keyword&gt;&lt;keyword&gt;MEMBRANE&lt;/keyword&gt;&lt;keyword&gt;metabolism&lt;/keyword&gt;&lt;keyword&gt;microbiology&lt;/keyword&gt;&lt;keyword&gt;Mutation&lt;/keyword&gt;&lt;keyword&gt;Plasmids&lt;/keyword&gt;&lt;keyword&gt;PROTEIN&lt;/keyword&gt;&lt;keyword&gt;Protein Transport&lt;/keyword&gt;&lt;keyword&gt;Proteins&lt;/keyword&gt;&lt;keyword&gt;Reverse Transcriptase Polymerase Chain Reaction&lt;/keyword&gt;&lt;keyword&gt;RNA&lt;/keyword&gt;&lt;keyword&gt;secretion&lt;/keyword&gt;&lt;keyword&gt;SYSTEM&lt;/keyword&gt;&lt;/keywords&gt;&lt;dates&gt;&lt;year&gt;2011&lt;/year&gt;&lt;pub-dates&gt;&lt;date&gt;8/5/2011&lt;/date&gt;&lt;/pub-dates&gt;&lt;/dates&gt;&lt;label&gt;534&lt;/label&gt;&lt;urls&gt;&lt;related-urls&gt;&lt;url&gt;http://www.ncbi.nlm.nih.gov/pubmed/21659510&lt;/url&gt;&lt;/related-urls&gt;&lt;/urls&gt;&lt;electronic-resource-num&gt;M111.263889 [pii];10.1074/jbc.M111.263889 [doi]&lt;/electronic-resource-num&gt;&lt;/record&gt;&lt;/Cite&gt;&lt;/EndNote&gt;</w:instrText>
            </w:r>
            <w:r w:rsidRPr="00470788">
              <w:rPr>
                <w:sz w:val="24"/>
                <w:szCs w:val="24"/>
              </w:rPr>
              <w:fldChar w:fldCharType="separate"/>
            </w:r>
            <w:r w:rsidR="0034482C">
              <w:rPr>
                <w:noProof/>
                <w:sz w:val="24"/>
                <w:szCs w:val="24"/>
              </w:rPr>
              <w:t>[3]</w:t>
            </w:r>
            <w:r w:rsidRPr="00470788">
              <w:rPr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CD326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70788"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</w:rPr>
              <w:t>htrA</w:t>
            </w:r>
            <w:r w:rsidRPr="00470788">
              <w:rPr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143F7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27C3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omplementation of cd3284 knock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4EDC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24C7A4B8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97618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45129" w14:textId="387D30B3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 xml:space="preserve">pRPF185 </w:t>
            </w:r>
            <w:r w:rsidRPr="00470788">
              <w:rPr>
                <w:sz w:val="24"/>
                <w:szCs w:val="24"/>
              </w:rPr>
              <w:fldChar w:fldCharType="begin"/>
            </w:r>
            <w:r w:rsidR="0034482C">
              <w:rPr>
                <w:sz w:val="24"/>
                <w:szCs w:val="24"/>
              </w:rPr>
              <w:instrText xml:space="preserve"> ADDIN EN.CITE &lt;EndNote&gt;&lt;Cite&gt;&lt;Author&gt;Fagan&lt;/Author&gt;&lt;Year&gt;2011&lt;/Year&gt;&lt;RecNum&gt;518&lt;/RecNum&gt;&lt;DisplayText&gt;[3]&lt;/DisplayText&gt;&lt;record&gt;&lt;rec-number&gt;518&lt;/rec-number&gt;&lt;foreign-keys&gt;&lt;key app="EN" db-id="22p9vefd1razwaervw5pfdz7swxvtx9fvet5" timestamp="1459762087"&gt;518&lt;/key&gt;&lt;/foreign-keys&gt;&lt;ref-type name="Journal Article"&gt;17&lt;/ref-type&gt;&lt;contributors&gt;&lt;authors&gt;&lt;author&gt;Fagan, R.P.&lt;/author&gt;&lt;author&gt;Fairweather, N.F.&lt;/author&gt;&lt;/authors&gt;&lt;/contributors&gt;&lt;auth-address&gt;Division of Cell and Molecular Biology, Centre for Molecular Microbiology and Infection, Imperial College London, London SW7 2AZ, United Kingdom. r.fagan@imperial.ac.uk&lt;/auth-address&gt;&lt;titles&gt;&lt;title&gt;Clostridium difficile has two parallel and essential Sec secretion systems&lt;/title&gt;&lt;secondary-title&gt;J. Biol. Chem&lt;/secondary-title&gt;&lt;/titles&gt;&lt;periodical&gt;&lt;full-title&gt;J. Biol. Chem&lt;/full-title&gt;&lt;/periodical&gt;&lt;pages&gt;27483-27493&lt;/pages&gt;&lt;volume&gt;286&lt;/volume&gt;&lt;number&gt;31&lt;/number&gt;&lt;reprint-edition&gt;Not in File&lt;/reprint-edition&gt;&lt;keywords&gt;&lt;keyword&gt;Alleles&lt;/keyword&gt;&lt;keyword&gt;Bacteria&lt;/keyword&gt;&lt;keyword&gt;Bacterial Proteins&lt;/keyword&gt;&lt;keyword&gt;BIOLOGY&lt;/keyword&gt;&lt;keyword&gt;Cell Wall&lt;/keyword&gt;&lt;keyword&gt;CELLS&lt;/keyword&gt;&lt;keyword&gt;Clostridium&lt;/keyword&gt;&lt;keyword&gt;Clostridium difficile&lt;/keyword&gt;&lt;keyword&gt;EXPRESSION&lt;/keyword&gt;&lt;keyword&gt;genetics&lt;/keyword&gt;&lt;keyword&gt;IDENTIFICATION&lt;/keyword&gt;&lt;keyword&gt;INFECTION&lt;/keyword&gt;&lt;keyword&gt;MEMBRANE&lt;/keyword&gt;&lt;keyword&gt;metabolism&lt;/keyword&gt;&lt;keyword&gt;microbiology&lt;/keyword&gt;&lt;keyword&gt;Mutation&lt;/keyword&gt;&lt;keyword&gt;Plasmids&lt;/keyword&gt;&lt;keyword&gt;PROTEIN&lt;/keyword&gt;&lt;keyword&gt;Protein Transport&lt;/keyword&gt;&lt;keyword&gt;Proteins&lt;/keyword&gt;&lt;keyword&gt;Reverse Transcriptase Polymerase Chain Reaction&lt;/keyword&gt;&lt;keyword&gt;RNA&lt;/keyword&gt;&lt;keyword&gt;secretion&lt;/keyword&gt;&lt;keyword&gt;SYSTEM&lt;/keyword&gt;&lt;/keywords&gt;&lt;dates&gt;&lt;year&gt;2011&lt;/year&gt;&lt;pub-dates&gt;&lt;date&gt;8/5/2011&lt;/date&gt;&lt;/pub-dates&gt;&lt;/dates&gt;&lt;label&gt;534&lt;/label&gt;&lt;urls&gt;&lt;related-urls&gt;&lt;url&gt;http://www.ncbi.nlm.nih.gov/pubmed/21659510&lt;/url&gt;&lt;/related-urls&gt;&lt;/urls&gt;&lt;electronic-resource-num&gt;M111.263889 [pii];10.1074/jbc.M111.263889 [doi]&lt;/electronic-resource-num&gt;&lt;/record&gt;&lt;/Cite&gt;&lt;/EndNote&gt;</w:instrText>
            </w:r>
            <w:r w:rsidRPr="00470788">
              <w:rPr>
                <w:sz w:val="24"/>
                <w:szCs w:val="24"/>
              </w:rPr>
              <w:fldChar w:fldCharType="separate"/>
            </w:r>
            <w:r w:rsidR="0034482C">
              <w:rPr>
                <w:noProof/>
                <w:sz w:val="24"/>
                <w:szCs w:val="24"/>
              </w:rPr>
              <w:t>[3]</w:t>
            </w:r>
            <w:r w:rsidRPr="00470788">
              <w:rPr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8A4E9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</w:rPr>
              <w:t>htrA</w:t>
            </w:r>
            <w:r w:rsidRPr="00470788">
              <w:rPr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htrA</w:t>
            </w:r>
            <w:r w:rsidRPr="007D305F">
              <w:rPr>
                <w:i/>
                <w:iCs/>
                <w:sz w:val="24"/>
                <w:szCs w:val="24"/>
                <w:vertAlign w:val="superscript"/>
              </w:rPr>
              <w:t>S2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F5AF48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2080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omplementation of cd3284 knock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A576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1CDF35C6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6F752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ABB6A" w14:textId="1A53863F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 xml:space="preserve">pAP24 </w:t>
            </w:r>
            <w:r w:rsidRPr="00470788">
              <w:rPr>
                <w:sz w:val="24"/>
                <w:szCs w:val="24"/>
              </w:rPr>
              <w:fldChar w:fldCharType="begin">
                <w:fldData xml:space="preserve">PEVuZE5vdGU+PENpdGU+PEF1dGhvcj5PbGl2ZWlyYSBQYWl2YTwvQXV0aG9yPjxZZWFyPjIwMTY8
L1llYXI+PFJlY051bT42NjM8L1JlY051bT48RGlzcGxheVRleHQ+WzRdPC9EaXNwbGF5VGV4dD48
cmVjb3JkPjxyZWMtbnVtYmVyPjY2MzwvcmVjLW51bWJlcj48Zm9yZWlnbi1rZXlzPjxrZXkgYXBw
PSJFTiIgZGItaWQ9IjIycDl2ZWZkMXJhendhZXJ2dzVwZmR6N3N3eHZ0eDlmdmV0NSIgdGltZXN0
YW1wPSIxNTU1NjgwNjcyIj42NjM8L2tleT48L2ZvcmVpZ24ta2V5cz48cmVmLXR5cGUgbmFtZT0i
Sm91cm5hbCBBcnRpY2xlIj4xNzwvcmVmLXR5cGU+PGNvbnRyaWJ1dG9ycz48YXV0aG9ycz48YXV0
aG9yPk9saXZlaXJhIFBhaXZhLCBBLiBNLjwvYXV0aG9yPjxhdXRob3I+RnJpZ2dlbiwgQS4gSC48
L2F1dGhvcj48YXV0aG9yPkhvc3NlaW4tSmF2YWhlcmksIFMuPC9hdXRob3I+PGF1dGhvcj5TbWl0
cywgVy4gSy48L2F1dGhvcj48L2F1dGhvcnM+PC9jb250cmlidXRvcnM+PGF1dGgtYWRkcmVzcz5E
ZXBhcnRtZW50IG9mIE1lZGljYWwgTWljcm9iaW9sb2d5LCBTZWN0aW9uIEV4cGVyaW1lbnRhbCBN
aWNyb2Jpb2xvZ3ksIExlaWRlbiBVbml2ZXJzaXR5IE1lZGljYWwgQ2VudGVyICwgMjMzMyBaQSBM
ZWlkZW4sIFRoZSBOZXRoZXJsYW5kcy48L2F1dGgtYWRkcmVzcz48dGl0bGVzPjx0aXRsZT5UaGUg
U2lnbmFsIFNlcXVlbmNlIG9mIHRoZSBBYnVuZGFudCBFeHRyYWNlbGx1bGFyIE1ldGFsbG9wcm90
ZWFzZSBQUEVQLTEgQ2FuIEJlIFVzZWQgdG8gU2VjcmV0ZSBTeW50aGV0aWMgUmVwb3J0ZXIgUHJv
dGVpbnMgaW4gQ2xvc3RyaWRpdW0gZGlmZmljaWxlPC90aXRsZT48c2Vjb25kYXJ5LXRpdGxlPkFD
UyBTeW50aCBCaW9sPC9zZWNvbmRhcnktdGl0bGU+PC90aXRsZXM+PHBlcmlvZGljYWw+PGZ1bGwt
dGl0bGU+QUNTIFN5bnRoIEJpb2w8L2Z1bGwtdGl0bGU+PC9wZXJpb2RpY2FsPjxwYWdlcz4xMzc2
LTEzODI8L3BhZ2VzPjx2b2x1bWU+NTwvdm9sdW1lPjxudW1iZXI+MTI8L251bWJlcj48a2V5d29y
ZHM+PGtleXdvcmQ+QmFjdGVyaWFsIEFkaGVzaW9uPC9rZXl3b3JkPjxrZXl3b3JkPkJhY3Rlcmlh
bCBQcm90ZWlucy8qZ2VuZXRpY3MvbWV0YWJvbGlzbTwva2V5d29yZD48a2V5d29yZD5CaW9sb2dp
Y2FsIFRyYW5zcG9ydDwva2V5d29yZD48a2V5d29yZD5DbG9zdHJpZGl1bSBkaWZmaWNpbGUvKmdl
bmV0aWNzL21ldGFib2xpc208L2tleXdvcmQ+PGtleXdvcmQ+RXNjaGVyaWNoaWEgY29saS9nZW5l
dGljczwva2V5d29yZD48a2V5d29yZD5HZW5lcywgUmVwb3J0ZXI8L2tleXdvcmQ+PGtleXdvcmQ+
SG9zdC1QYXRob2dlbiBJbnRlcmFjdGlvbnM8L2tleXdvcmQ+PGtleXdvcmQ+TWV0YWxsb3Byb3Rl
YXNlcy8qZ2VuZXRpY3MvKm1ldGFib2xpc208L2tleXdvcmQ+PGtleXdvcmQ+UGxhc21pZHMvZ2Vu
ZXRpY3MvbWV0YWJvbGlzbTwva2V5d29yZD48a2V5d29yZD5Qcm9tb3RlciBSZWdpb25zLCBHZW5l
dGljPC9rZXl3b3JkPjxrZXl3b3JkPlByb3RlaW4gU29ydGluZyBTaWduYWxzPC9rZXl3b3JkPjxr
ZXl3b3JkPlNlcXVlbmNlIEFuYWx5c2lzLCBETkE8L2tleXdvcmQ+PGtleXdvcmQ+U3ludGhldGlj
IEJpb2xvZ3k8L2tleXdvcmQ+PGtleXdvcmQ+KlBwZXAtMTwva2V5d29yZD48a2V5d29yZD4qYW15
bGFzZTwva2V5d29yZD48a2V5d29yZD4qbHVjaWZlcmFzZTwva2V5d29yZD48a2V5d29yZD4qc2Vj
cmV0aW9uPC9rZXl3b3JkPjwva2V5d29yZHM+PGRhdGVzPjx5ZWFyPjIwMTY8L3llYXI+PHB1Yi1k
YXRlcz48ZGF0ZT5EZWMgMTY8L2RhdGU+PC9wdWItZGF0ZXM+PC9kYXRlcz48aXNibj4yMTYxLTUw
NjMgKEVsZWN0cm9uaWMpJiN4RDsyMTYxLTUwNjMgKExpbmtpbmcpPC9pc2JuPjxhY2Nlc3Npb24t
bnVtPjI3MzMzMTYxPC9hY2Nlc3Npb24tbnVtPjx1cmxzPjxyZWxhdGVkLXVybHM+PHVybD5odHRw
czovL3d3dy5uY2JpLm5sbS5uaWguZ292L3B1Ym1lZC8yNzMzMzE2MTwvdXJsPjwvcmVsYXRlZC11
cmxzPjwvdXJscz48ZWxlY3Ryb25pYy1yZXNvdXJjZS1udW0+MTAuMTAyMS9hY3NzeW5iaW8uNmIw
MDEwNDwvZWxlY3Ryb25pYy1yZXNvdXJjZS1udW0+PC9yZWNvcmQ+PC9DaXRlPjwvRW5kTm90ZT5=
</w:fldData>
              </w:fldChar>
            </w:r>
            <w:r w:rsidR="0034482C">
              <w:rPr>
                <w:sz w:val="24"/>
                <w:szCs w:val="24"/>
              </w:rPr>
              <w:instrText xml:space="preserve"> ADDIN EN.CITE </w:instrText>
            </w:r>
            <w:r w:rsidR="0034482C">
              <w:rPr>
                <w:sz w:val="24"/>
                <w:szCs w:val="24"/>
              </w:rPr>
              <w:fldChar w:fldCharType="begin">
                <w:fldData xml:space="preserve">PEVuZE5vdGU+PENpdGU+PEF1dGhvcj5PbGl2ZWlyYSBQYWl2YTwvQXV0aG9yPjxZZWFyPjIwMTY8
L1llYXI+PFJlY051bT42NjM8L1JlY051bT48RGlzcGxheVRleHQ+WzRdPC9EaXNwbGF5VGV4dD48
cmVjb3JkPjxyZWMtbnVtYmVyPjY2MzwvcmVjLW51bWJlcj48Zm9yZWlnbi1rZXlzPjxrZXkgYXBw
PSJFTiIgZGItaWQ9IjIycDl2ZWZkMXJhendhZXJ2dzVwZmR6N3N3eHZ0eDlmdmV0NSIgdGltZXN0
YW1wPSIxNTU1NjgwNjcyIj42NjM8L2tleT48L2ZvcmVpZ24ta2V5cz48cmVmLXR5cGUgbmFtZT0i
Sm91cm5hbCBBcnRpY2xlIj4xNzwvcmVmLXR5cGU+PGNvbnRyaWJ1dG9ycz48YXV0aG9ycz48YXV0
aG9yPk9saXZlaXJhIFBhaXZhLCBBLiBNLjwvYXV0aG9yPjxhdXRob3I+RnJpZ2dlbiwgQS4gSC48
L2F1dGhvcj48YXV0aG9yPkhvc3NlaW4tSmF2YWhlcmksIFMuPC9hdXRob3I+PGF1dGhvcj5TbWl0
cywgVy4gSy48L2F1dGhvcj48L2F1dGhvcnM+PC9jb250cmlidXRvcnM+PGF1dGgtYWRkcmVzcz5E
ZXBhcnRtZW50IG9mIE1lZGljYWwgTWljcm9iaW9sb2d5LCBTZWN0aW9uIEV4cGVyaW1lbnRhbCBN
aWNyb2Jpb2xvZ3ksIExlaWRlbiBVbml2ZXJzaXR5IE1lZGljYWwgQ2VudGVyICwgMjMzMyBaQSBM
ZWlkZW4sIFRoZSBOZXRoZXJsYW5kcy48L2F1dGgtYWRkcmVzcz48dGl0bGVzPjx0aXRsZT5UaGUg
U2lnbmFsIFNlcXVlbmNlIG9mIHRoZSBBYnVuZGFudCBFeHRyYWNlbGx1bGFyIE1ldGFsbG9wcm90
ZWFzZSBQUEVQLTEgQ2FuIEJlIFVzZWQgdG8gU2VjcmV0ZSBTeW50aGV0aWMgUmVwb3J0ZXIgUHJv
dGVpbnMgaW4gQ2xvc3RyaWRpdW0gZGlmZmljaWxlPC90aXRsZT48c2Vjb25kYXJ5LXRpdGxlPkFD
UyBTeW50aCBCaW9sPC9zZWNvbmRhcnktdGl0bGU+PC90aXRsZXM+PHBlcmlvZGljYWw+PGZ1bGwt
dGl0bGU+QUNTIFN5bnRoIEJpb2w8L2Z1bGwtdGl0bGU+PC9wZXJpb2RpY2FsPjxwYWdlcz4xMzc2
LTEzODI8L3BhZ2VzPjx2b2x1bWU+NTwvdm9sdW1lPjxudW1iZXI+MTI8L251bWJlcj48a2V5d29y
ZHM+PGtleXdvcmQ+QmFjdGVyaWFsIEFkaGVzaW9uPC9rZXl3b3JkPjxrZXl3b3JkPkJhY3Rlcmlh
bCBQcm90ZWlucy8qZ2VuZXRpY3MvbWV0YWJvbGlzbTwva2V5d29yZD48a2V5d29yZD5CaW9sb2dp
Y2FsIFRyYW5zcG9ydDwva2V5d29yZD48a2V5d29yZD5DbG9zdHJpZGl1bSBkaWZmaWNpbGUvKmdl
bmV0aWNzL21ldGFib2xpc208L2tleXdvcmQ+PGtleXdvcmQ+RXNjaGVyaWNoaWEgY29saS9nZW5l
dGljczwva2V5d29yZD48a2V5d29yZD5HZW5lcywgUmVwb3J0ZXI8L2tleXdvcmQ+PGtleXdvcmQ+
SG9zdC1QYXRob2dlbiBJbnRlcmFjdGlvbnM8L2tleXdvcmQ+PGtleXdvcmQ+TWV0YWxsb3Byb3Rl
YXNlcy8qZ2VuZXRpY3MvKm1ldGFib2xpc208L2tleXdvcmQ+PGtleXdvcmQ+UGxhc21pZHMvZ2Vu
ZXRpY3MvbWV0YWJvbGlzbTwva2V5d29yZD48a2V5d29yZD5Qcm9tb3RlciBSZWdpb25zLCBHZW5l
dGljPC9rZXl3b3JkPjxrZXl3b3JkPlByb3RlaW4gU29ydGluZyBTaWduYWxzPC9rZXl3b3JkPjxr
ZXl3b3JkPlNlcXVlbmNlIEFuYWx5c2lzLCBETkE8L2tleXdvcmQ+PGtleXdvcmQ+U3ludGhldGlj
IEJpb2xvZ3k8L2tleXdvcmQ+PGtleXdvcmQ+KlBwZXAtMTwva2V5d29yZD48a2V5d29yZD4qYW15
bGFzZTwva2V5d29yZD48a2V5d29yZD4qbHVjaWZlcmFzZTwva2V5d29yZD48a2V5d29yZD4qc2Vj
cmV0aW9uPC9rZXl3b3JkPjwva2V5d29yZHM+PGRhdGVzPjx5ZWFyPjIwMTY8L3llYXI+PHB1Yi1k
YXRlcz48ZGF0ZT5EZWMgMTY8L2RhdGU+PC9wdWItZGF0ZXM+PC9kYXRlcz48aXNibj4yMTYxLTUw
NjMgKEVsZWN0cm9uaWMpJiN4RDsyMTYxLTUwNjMgKExpbmtpbmcpPC9pc2JuPjxhY2Nlc3Npb24t
bnVtPjI3MzMzMTYxPC9hY2Nlc3Npb24tbnVtPjx1cmxzPjxyZWxhdGVkLXVybHM+PHVybD5odHRw
czovL3d3dy5uY2JpLm5sbS5uaWguZ292L3B1Ym1lZC8yNzMzMzE2MTwvdXJsPjwvcmVsYXRlZC11
cmxzPjwvdXJscz48ZWxlY3Ryb25pYy1yZXNvdXJjZS1udW0+MTAuMTAyMS9hY3NzeW5iaW8uNmIw
MDEwNDwvZWxlY3Ryb25pYy1yZXNvdXJjZS1udW0+PC9yZWNvcmQ+PC9DaXRlPjwvRW5kTm90ZT5=
</w:fldData>
              </w:fldChar>
            </w:r>
            <w:r w:rsidR="0034482C">
              <w:rPr>
                <w:sz w:val="24"/>
                <w:szCs w:val="24"/>
              </w:rPr>
              <w:instrText xml:space="preserve"> ADDIN EN.CITE.DATA </w:instrText>
            </w:r>
            <w:r w:rsidR="0034482C">
              <w:rPr>
                <w:sz w:val="24"/>
                <w:szCs w:val="24"/>
              </w:rPr>
            </w:r>
            <w:r w:rsidR="0034482C">
              <w:rPr>
                <w:sz w:val="24"/>
                <w:szCs w:val="24"/>
              </w:rPr>
              <w:fldChar w:fldCharType="end"/>
            </w:r>
            <w:r w:rsidRPr="00470788">
              <w:rPr>
                <w:sz w:val="24"/>
                <w:szCs w:val="24"/>
              </w:rPr>
              <w:fldChar w:fldCharType="separate"/>
            </w:r>
            <w:r w:rsidR="0034482C">
              <w:rPr>
                <w:noProof/>
                <w:sz w:val="24"/>
                <w:szCs w:val="24"/>
              </w:rPr>
              <w:t>[4]</w:t>
            </w:r>
            <w:r w:rsidRPr="00470788">
              <w:rPr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0494F2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70788"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2CDAB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291D72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70788">
              <w:rPr>
                <w:sz w:val="24"/>
                <w:szCs w:val="24"/>
              </w:rPr>
              <w:t>Nanoluciferase</w:t>
            </w:r>
            <w:proofErr w:type="spellEnd"/>
            <w:r w:rsidRPr="00470788">
              <w:rPr>
                <w:sz w:val="24"/>
                <w:szCs w:val="24"/>
              </w:rPr>
              <w:t xml:space="preserve"> reporter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B6FD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3FFCB3F2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EA128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C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9462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P2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A5697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4C22E9">
              <w:rPr>
                <w:i/>
                <w:iCs/>
                <w:sz w:val="24"/>
                <w:szCs w:val="24"/>
              </w:rPr>
              <w:t>cd2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CABFA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7854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70788">
              <w:rPr>
                <w:sz w:val="24"/>
                <w:szCs w:val="24"/>
              </w:rPr>
              <w:t>Nanoluciferase</w:t>
            </w:r>
            <w:proofErr w:type="spellEnd"/>
            <w:r w:rsidRPr="00470788">
              <w:rPr>
                <w:sz w:val="24"/>
                <w:szCs w:val="24"/>
              </w:rPr>
              <w:t xml:space="preserve"> reporter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1725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076184B9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02F3E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C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13FAE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P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A4CE19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d2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397C1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1BEE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noluciferase</w:t>
            </w:r>
            <w:proofErr w:type="spellEnd"/>
            <w:r>
              <w:rPr>
                <w:sz w:val="24"/>
                <w:szCs w:val="24"/>
              </w:rPr>
              <w:t xml:space="preserve"> reporter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64E94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2A5B0A23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D518C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C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E455F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P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D81B5D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d2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9E8E0F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CB608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noluciferase</w:t>
            </w:r>
            <w:proofErr w:type="spellEnd"/>
            <w:r>
              <w:rPr>
                <w:sz w:val="24"/>
                <w:szCs w:val="24"/>
              </w:rPr>
              <w:t xml:space="preserve"> reporter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02FEA" w14:textId="77777777" w:rsidR="00C12AFA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1CAD0ABE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0AA4C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1E75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RPF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41A18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70788"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</w:rPr>
              <w:t>htrA</w:t>
            </w:r>
            <w:r w:rsidRPr="00470788">
              <w:rPr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PDZ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69DFE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E6BB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omplementation of cd3284 knock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829E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7E845B31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1E3DB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F285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8A8A83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trA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N30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PD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F08A52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F7579C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8E42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02D97E0D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B5027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 xml:space="preserve">pJC1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EAAA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4C0BF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</w:rPr>
              <w:t>htrA</w:t>
            </w:r>
            <w:r w:rsidRPr="00E17636">
              <w:rPr>
                <w:sz w:val="24"/>
                <w:szCs w:val="24"/>
                <w:vertAlign w:val="superscript"/>
              </w:rPr>
              <w:t>S217A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N30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 xml:space="preserve">PDZ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734C8F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CD66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90534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0A3CB2CF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56A3F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9F590" w14:textId="6837203D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 xml:space="preserve">pAF302 </w:t>
            </w:r>
            <w:r w:rsidRPr="00470788">
              <w:rPr>
                <w:sz w:val="24"/>
                <w:szCs w:val="24"/>
              </w:rPr>
              <w:fldChar w:fldCharType="begin"/>
            </w:r>
            <w:r w:rsidR="0034482C">
              <w:rPr>
                <w:sz w:val="24"/>
                <w:szCs w:val="24"/>
              </w:rPr>
              <w:instrText xml:space="preserve"> ADDIN EN.CITE &lt;EndNote&gt;&lt;Cite&gt;&lt;Author&gt;Oliveira Paiva&lt;/Author&gt;&lt;Year&gt;2020&lt;/Year&gt;&lt;RecNum&gt;668&lt;/RecNum&gt;&lt;DisplayText&gt;[5]&lt;/DisplayText&gt;&lt;record&gt;&lt;rec-number&gt;668&lt;/rec-number&gt;&lt;foreign-keys&gt;&lt;key app="EN" db-id="22p9vefd1razwaervw5pfdz7swxvtx9fvet5" timestamp="1621949029"&gt;668&lt;/key&gt;&lt;/foreign-keys&gt;&lt;ref-type name="Journal Article"&gt;17&lt;/ref-type&gt;&lt;contributors&gt;&lt;authors&gt;&lt;author&gt;Oliveira Paiva, A. M. &lt;/author&gt;&lt;author&gt;de Jong, L.&lt;/author&gt;&lt;author&gt;Friggen, A. H.&lt;/author&gt;&lt;author&gt;Smits, W. K.&lt;/author&gt;&lt;author&gt;Corver, J.&lt;/author&gt;&lt;/authors&gt;&lt;/contributors&gt;&lt;auth-address&gt;Leiden Univ, Dept Med Microbiol, Sect Expt Bacteriol, Med Ctr, Leiden, Netherlands&amp;#xD;Ctr Microbial Cell Biol, Leiden, Netherlands&lt;/auth-address&gt;&lt;titles&gt;&lt;title&gt;The C-Terminal Domain of Clostridioides difficile TcdC Is Exposed on the Bacterial Cell Surface&lt;/title&gt;&lt;secondary-title&gt;Journal of Bacteriology&lt;/secondary-title&gt;&lt;alt-title&gt;J Bacteriol&lt;/alt-title&gt;&lt;/titles&gt;&lt;periodical&gt;&lt;full-title&gt;Journal of Bacteriology&lt;/full-title&gt;&lt;/periodical&gt;&lt;alt-periodical&gt;&lt;full-title&gt;J Bacteriol&lt;/full-title&gt;&lt;/alt-periodical&gt;&lt;volume&gt;202&lt;/volume&gt;&lt;number&gt;22&lt;/number&gt;&lt;keywords&gt;&lt;keyword&gt;tcdc&lt;/keyword&gt;&lt;keyword&gt;toxins&lt;/keyword&gt;&lt;keyword&gt;membrane&lt;/keyword&gt;&lt;keyword&gt;clostridioides difficile&lt;/keyword&gt;&lt;keyword&gt;toxin regulation&lt;/keyword&gt;&lt;keyword&gt;hibitc(opt)&lt;/keyword&gt;&lt;keyword&gt;clostridium difficile&lt;/keyword&gt;&lt;keyword&gt;protein topology&lt;/keyword&gt;&lt;keyword&gt;expression&lt;/keyword&gt;&lt;keyword&gt;toxins&lt;/keyword&gt;&lt;keyword&gt;transcription&lt;/keyword&gt;&lt;keyword&gt;sequence&lt;/keyword&gt;&lt;keyword&gt;strain&lt;/keyword&gt;&lt;/keywords&gt;&lt;dates&gt;&lt;year&gt;2020&lt;/year&gt;&lt;pub-dates&gt;&lt;date&gt;Nov&lt;/date&gt;&lt;/pub-dates&gt;&lt;/dates&gt;&lt;isbn&gt;0021-9193&lt;/isbn&gt;&lt;accession-num&gt;WOS:000581606600009&lt;/accession-num&gt;&lt;urls&gt;&lt;related-urls&gt;&lt;url&gt;&lt;style face="underline" font="default" size="100%"&gt;&amp;lt;Go to ISI&amp;gt;://WOS:000581606600009&lt;/style&gt;&lt;/url&gt;&lt;/related-urls&gt;&lt;/urls&gt;&lt;electronic-resource-num&gt;ARTN e00771-19&amp;#xD;10.1128/JB.00771-19&lt;/electronic-resource-num&gt;&lt;language&gt;English&lt;/language&gt;&lt;/record&gt;&lt;/Cite&gt;&lt;/EndNote&gt;</w:instrText>
            </w:r>
            <w:r w:rsidRPr="00470788">
              <w:rPr>
                <w:sz w:val="24"/>
                <w:szCs w:val="24"/>
              </w:rPr>
              <w:fldChar w:fldCharType="separate"/>
            </w:r>
            <w:r w:rsidR="0034482C">
              <w:rPr>
                <w:noProof/>
                <w:sz w:val="24"/>
                <w:szCs w:val="24"/>
              </w:rPr>
              <w:t>[5]</w:t>
            </w:r>
            <w:r w:rsidRPr="00470788">
              <w:rPr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9E7DD7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4E639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4E8FF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iBiT</w:t>
            </w:r>
            <w:proofErr w:type="spellEnd"/>
            <w:r w:rsidRPr="00470788">
              <w:rPr>
                <w:sz w:val="24"/>
                <w:szCs w:val="24"/>
              </w:rPr>
              <w:t xml:space="preserve"> extracellular Detection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4B126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255CBFC7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464EC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JC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094A4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RPF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13286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</w:t>
            </w:r>
            <w:r w:rsidRPr="00470788">
              <w:rPr>
                <w:i/>
                <w:iCs/>
                <w:sz w:val="24"/>
                <w:szCs w:val="24"/>
              </w:rPr>
              <w:t>cd3284</w:t>
            </w:r>
            <w:r w:rsidRPr="00470788">
              <w:rPr>
                <w:sz w:val="24"/>
                <w:szCs w:val="24"/>
              </w:rPr>
              <w:t>-</w:t>
            </w:r>
            <w:r w:rsidRPr="00470788">
              <w:rPr>
                <w:i/>
                <w:iCs/>
                <w:sz w:val="24"/>
                <w:szCs w:val="24"/>
              </w:rPr>
              <w:t>cd3284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PDZ S2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2B71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35B60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Complementation of cd3284 knock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4325B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This paper</w:t>
            </w:r>
          </w:p>
        </w:tc>
      </w:tr>
      <w:tr w:rsidR="00C12AFA" w:rsidRPr="00470788" w14:paraId="29FFF21D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5EC4A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BC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6B92A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A317D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i/>
                <w:iCs/>
                <w:sz w:val="24"/>
                <w:szCs w:val="24"/>
              </w:rPr>
              <w:t>cd3284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N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7948D9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C8EC4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DB831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is paper</w:t>
            </w:r>
          </w:p>
        </w:tc>
      </w:tr>
      <w:tr w:rsidR="00C12AFA" w:rsidRPr="00470788" w14:paraId="5A491A69" w14:textId="77777777" w:rsidTr="007D305F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F812DB" w14:textId="77777777" w:rsidR="00C12AFA" w:rsidRPr="006B52F0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6B52F0">
              <w:rPr>
                <w:sz w:val="24"/>
                <w:szCs w:val="24"/>
              </w:rPr>
              <w:t>pBC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50F8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pET16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2C22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i/>
                <w:iCs/>
                <w:sz w:val="24"/>
                <w:szCs w:val="24"/>
              </w:rPr>
              <w:t>cd3284</w:t>
            </w:r>
            <w:r w:rsidRPr="00470788">
              <w:rPr>
                <w:rFonts w:ascii="Symbol" w:hAnsi="Symbol"/>
                <w:sz w:val="24"/>
                <w:szCs w:val="24"/>
              </w:rPr>
              <w:t>D</w:t>
            </w:r>
            <w:r w:rsidRPr="00470788">
              <w:rPr>
                <w:sz w:val="24"/>
                <w:szCs w:val="24"/>
              </w:rPr>
              <w:t>N55 S217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4FFE0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</w:rPr>
            </w:pPr>
            <w:r w:rsidRPr="00470788">
              <w:rPr>
                <w:sz w:val="24"/>
                <w:szCs w:val="24"/>
              </w:rPr>
              <w:t>Am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900F4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ucible</w:t>
            </w:r>
            <w:r w:rsidRPr="00470788">
              <w:rPr>
                <w:sz w:val="24"/>
                <w:szCs w:val="24"/>
                <w:lang w:val="en-US"/>
              </w:rPr>
              <w:t xml:space="preserve"> expression in </w:t>
            </w:r>
            <w:r w:rsidRPr="003D222B">
              <w:rPr>
                <w:rFonts w:ascii="Calibri" w:hAnsi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F65C8B" w14:textId="77777777" w:rsidR="00C12AFA" w:rsidRPr="00470788" w:rsidRDefault="00C12AFA" w:rsidP="007D305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is paper</w:t>
            </w:r>
          </w:p>
        </w:tc>
      </w:tr>
    </w:tbl>
    <w:p w14:paraId="418706C9" w14:textId="77777777" w:rsidR="00C12AFA" w:rsidRDefault="00C12AFA" w:rsidP="00C12AFA">
      <w:pPr>
        <w:spacing w:line="360" w:lineRule="auto"/>
        <w:rPr>
          <w:sz w:val="24"/>
          <w:szCs w:val="24"/>
        </w:rPr>
      </w:pPr>
    </w:p>
    <w:p w14:paraId="31E236DF" w14:textId="24079152" w:rsidR="00934960" w:rsidRDefault="0034482C">
      <w:pPr>
        <w:rPr>
          <w:lang w:val="en-US"/>
        </w:rPr>
      </w:pPr>
      <w:r>
        <w:rPr>
          <w:lang w:val="en-US"/>
        </w:rPr>
        <w:t>References</w:t>
      </w:r>
    </w:p>
    <w:p w14:paraId="1E5818A3" w14:textId="77777777" w:rsidR="0034482C" w:rsidRDefault="0034482C">
      <w:pPr>
        <w:rPr>
          <w:lang w:val="en-US"/>
        </w:rPr>
      </w:pPr>
    </w:p>
    <w:p w14:paraId="40778244" w14:textId="77777777" w:rsidR="0034482C" w:rsidRDefault="0034482C">
      <w:pPr>
        <w:rPr>
          <w:lang w:val="en-US"/>
        </w:rPr>
      </w:pPr>
    </w:p>
    <w:p w14:paraId="169A1E98" w14:textId="77777777" w:rsidR="0034482C" w:rsidRPr="0034482C" w:rsidRDefault="0034482C" w:rsidP="0034482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482C">
        <w:t>1.</w:t>
      </w:r>
      <w:r w:rsidRPr="0034482C">
        <w:tab/>
        <w:t xml:space="preserve">Bakker, D., et al., </w:t>
      </w:r>
      <w:r w:rsidRPr="0034482C">
        <w:rPr>
          <w:i/>
        </w:rPr>
        <w:t>The HtrA-like protease CD3284 modulates virulence of Clostridium difficile.</w:t>
      </w:r>
      <w:r w:rsidRPr="0034482C">
        <w:t xml:space="preserve"> Infect. Immun, 2014. </w:t>
      </w:r>
      <w:r w:rsidRPr="0034482C">
        <w:rPr>
          <w:b/>
        </w:rPr>
        <w:t>82</w:t>
      </w:r>
      <w:r w:rsidRPr="0034482C">
        <w:t>(10): p. 4222-4232.</w:t>
      </w:r>
    </w:p>
    <w:p w14:paraId="6142BE80" w14:textId="77777777" w:rsidR="0034482C" w:rsidRPr="0034482C" w:rsidRDefault="0034482C" w:rsidP="0034482C">
      <w:pPr>
        <w:pStyle w:val="EndNoteBibliography"/>
        <w:ind w:left="720" w:hanging="720"/>
      </w:pPr>
      <w:r w:rsidRPr="0034482C">
        <w:t>2.</w:t>
      </w:r>
      <w:r w:rsidRPr="0034482C">
        <w:tab/>
        <w:t xml:space="preserve">Heap, J.T., et al., </w:t>
      </w:r>
      <w:r w:rsidRPr="0034482C">
        <w:rPr>
          <w:i/>
        </w:rPr>
        <w:t>The ClosTron: a universal gene knock-out system for the genus Clostridium.</w:t>
      </w:r>
      <w:r w:rsidRPr="0034482C">
        <w:t xml:space="preserve"> J. Microbiol. Methods, 2007. </w:t>
      </w:r>
      <w:r w:rsidRPr="0034482C">
        <w:rPr>
          <w:b/>
        </w:rPr>
        <w:t>70</w:t>
      </w:r>
      <w:r w:rsidRPr="0034482C">
        <w:t>(3): p. 452-464.</w:t>
      </w:r>
    </w:p>
    <w:p w14:paraId="1CC7EF36" w14:textId="77777777" w:rsidR="0034482C" w:rsidRPr="0034482C" w:rsidRDefault="0034482C" w:rsidP="0034482C">
      <w:pPr>
        <w:pStyle w:val="EndNoteBibliography"/>
        <w:ind w:left="720" w:hanging="720"/>
      </w:pPr>
      <w:r w:rsidRPr="0034482C">
        <w:t>3.</w:t>
      </w:r>
      <w:r w:rsidRPr="0034482C">
        <w:tab/>
        <w:t xml:space="preserve">Fagan, R.P. and N.F. Fairweather, </w:t>
      </w:r>
      <w:r w:rsidRPr="0034482C">
        <w:rPr>
          <w:i/>
        </w:rPr>
        <w:t>Clostridium difficile has two parallel and essential Sec secretion systems.</w:t>
      </w:r>
      <w:r w:rsidRPr="0034482C">
        <w:t xml:space="preserve"> J. Biol. Chem, 2011. </w:t>
      </w:r>
      <w:r w:rsidRPr="0034482C">
        <w:rPr>
          <w:b/>
        </w:rPr>
        <w:t>286</w:t>
      </w:r>
      <w:r w:rsidRPr="0034482C">
        <w:t>(31): p. 27483-27493.</w:t>
      </w:r>
    </w:p>
    <w:p w14:paraId="23957AA2" w14:textId="77777777" w:rsidR="0034482C" w:rsidRPr="0034482C" w:rsidRDefault="0034482C" w:rsidP="0034482C">
      <w:pPr>
        <w:pStyle w:val="EndNoteBibliography"/>
        <w:ind w:left="720" w:hanging="720"/>
      </w:pPr>
      <w:r w:rsidRPr="0034482C">
        <w:t>4.</w:t>
      </w:r>
      <w:r w:rsidRPr="0034482C">
        <w:tab/>
        <w:t xml:space="preserve">Oliveira Paiva, A.M., et al., </w:t>
      </w:r>
      <w:r w:rsidRPr="0034482C">
        <w:rPr>
          <w:i/>
        </w:rPr>
        <w:t>The Signal Sequence of the Abundant Extracellular Metalloprotease PPEP-1 Can Be Used to Secrete Synthetic Reporter Proteins in Clostridium difficile.</w:t>
      </w:r>
      <w:r w:rsidRPr="0034482C">
        <w:t xml:space="preserve"> ACS Synth Biol, 2016. </w:t>
      </w:r>
      <w:r w:rsidRPr="0034482C">
        <w:rPr>
          <w:b/>
        </w:rPr>
        <w:t>5</w:t>
      </w:r>
      <w:r w:rsidRPr="0034482C">
        <w:t>(12): p. 1376-1382.</w:t>
      </w:r>
    </w:p>
    <w:p w14:paraId="4AE80250" w14:textId="77777777" w:rsidR="0034482C" w:rsidRPr="0034482C" w:rsidRDefault="0034482C" w:rsidP="0034482C">
      <w:pPr>
        <w:pStyle w:val="EndNoteBibliography"/>
        <w:ind w:left="720" w:hanging="720"/>
      </w:pPr>
      <w:r w:rsidRPr="0034482C">
        <w:t>5.</w:t>
      </w:r>
      <w:r w:rsidRPr="0034482C">
        <w:tab/>
        <w:t xml:space="preserve">Oliveira Paiva, A.M., et al., </w:t>
      </w:r>
      <w:r w:rsidRPr="0034482C">
        <w:rPr>
          <w:i/>
        </w:rPr>
        <w:t>The C-Terminal Domain of Clostridioides difficile TcdC Is Exposed on the Bacterial Cell Surface.</w:t>
      </w:r>
      <w:r w:rsidRPr="0034482C">
        <w:t xml:space="preserve"> Journal of Bacteriology, 2020. </w:t>
      </w:r>
      <w:r w:rsidRPr="0034482C">
        <w:rPr>
          <w:b/>
        </w:rPr>
        <w:t>202</w:t>
      </w:r>
      <w:r w:rsidRPr="0034482C">
        <w:t>(22).</w:t>
      </w:r>
    </w:p>
    <w:p w14:paraId="79EBEBF8" w14:textId="46552137" w:rsidR="00934960" w:rsidRPr="00934960" w:rsidRDefault="0034482C">
      <w:pPr>
        <w:rPr>
          <w:lang w:val="en-US"/>
        </w:rPr>
      </w:pPr>
      <w:r>
        <w:rPr>
          <w:lang w:val="en-US"/>
        </w:rPr>
        <w:fldChar w:fldCharType="end"/>
      </w:r>
    </w:p>
    <w:sectPr w:rsidR="00934960" w:rsidRPr="00934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p9vefd1razwaervw5pfdz7swxvtx9fvet5&quot;&gt;JeclosRM12 EN-Converted&lt;record-ids&gt;&lt;item&gt;117&lt;/item&gt;&lt;item&gt;518&lt;/item&gt;&lt;item&gt;594&lt;/item&gt;&lt;item&gt;663&lt;/item&gt;&lt;item&gt;668&lt;/item&gt;&lt;/record-ids&gt;&lt;/item&gt;&lt;/Libraries&gt;"/>
  </w:docVars>
  <w:rsids>
    <w:rsidRoot w:val="00934960"/>
    <w:rsid w:val="0034482C"/>
    <w:rsid w:val="00934960"/>
    <w:rsid w:val="009F2E27"/>
    <w:rsid w:val="00A165B5"/>
    <w:rsid w:val="00A64B7A"/>
    <w:rsid w:val="00C000DA"/>
    <w:rsid w:val="00C1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69B2"/>
  <w15:chartTrackingRefBased/>
  <w15:docId w15:val="{ED55D470-032B-4F00-8D43-2EA0B8C1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60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482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82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82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BDB80-B8EB-483A-9BA7-1A05232D3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917</Words>
  <Characters>1054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er, J. (MM)</dc:creator>
  <cp:keywords/>
  <dc:description/>
  <cp:lastModifiedBy>Corver, J. (MM)</cp:lastModifiedBy>
  <cp:revision>1</cp:revision>
  <dcterms:created xsi:type="dcterms:W3CDTF">2024-02-29T08:19:00Z</dcterms:created>
  <dcterms:modified xsi:type="dcterms:W3CDTF">2024-02-29T09:01:00Z</dcterms:modified>
</cp:coreProperties>
</file>